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0A82E" w14:textId="255086DA" w:rsidR="003663B6" w:rsidRPr="00E57EB3" w:rsidRDefault="00E57EB3">
      <w:pPr>
        <w:rPr>
          <w:b/>
          <w:bCs/>
        </w:rPr>
      </w:pPr>
      <w:r w:rsidRPr="00E57EB3">
        <w:rPr>
          <w:b/>
          <w:bCs/>
        </w:rPr>
        <w:t xml:space="preserve">S1 </w:t>
      </w:r>
      <w:r w:rsidR="002F3368" w:rsidRPr="00E57EB3">
        <w:rPr>
          <w:b/>
          <w:bCs/>
        </w:rPr>
        <w:t>Fig</w:t>
      </w:r>
      <w:r w:rsidRPr="00E57EB3">
        <w:rPr>
          <w:b/>
          <w:bCs/>
        </w:rPr>
        <w:t xml:space="preserve">. Study flowchart. </w:t>
      </w:r>
      <w:r w:rsidR="002F3368" w:rsidRPr="00E57EB3">
        <w:rPr>
          <w:b/>
          <w:bCs/>
        </w:rPr>
        <w:t xml:space="preserve"> </w:t>
      </w:r>
    </w:p>
    <w:p w14:paraId="502F7C17" w14:textId="77777777" w:rsidR="005459FC" w:rsidRDefault="005459FC"/>
    <w:p w14:paraId="0037D385" w14:textId="77777777" w:rsidR="002C2B58" w:rsidRDefault="002C2B58"/>
    <w:p w14:paraId="1D5C475D" w14:textId="77777777" w:rsidR="002C2B58" w:rsidRDefault="002C2B58"/>
    <w:p w14:paraId="383E85F4" w14:textId="77777777" w:rsidR="00F80D9B" w:rsidRDefault="00F80D9B"/>
    <w:p w14:paraId="51A5AF44" w14:textId="77777777" w:rsidR="00F80D9B" w:rsidRDefault="00F80D9B">
      <w:r>
        <w:rPr>
          <w:noProof/>
        </w:rPr>
        <w:drawing>
          <wp:inline distT="0" distB="0" distL="0" distR="0" wp14:anchorId="5C41A46F" wp14:editId="5CAA5CB5">
            <wp:extent cx="6285230" cy="7744535"/>
            <wp:effectExtent l="0" t="0" r="0" b="0"/>
            <wp:docPr id="895005694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F80D9B" w:rsidSect="006049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9B"/>
    <w:rsid w:val="000010C4"/>
    <w:rsid w:val="00041EF2"/>
    <w:rsid w:val="00051E6E"/>
    <w:rsid w:val="00055D05"/>
    <w:rsid w:val="000920CC"/>
    <w:rsid w:val="000B69DC"/>
    <w:rsid w:val="000E0365"/>
    <w:rsid w:val="000E1B53"/>
    <w:rsid w:val="00100036"/>
    <w:rsid w:val="0011572D"/>
    <w:rsid w:val="00130077"/>
    <w:rsid w:val="00133728"/>
    <w:rsid w:val="0015353C"/>
    <w:rsid w:val="001C2C34"/>
    <w:rsid w:val="001E2094"/>
    <w:rsid w:val="001E37ED"/>
    <w:rsid w:val="001E7747"/>
    <w:rsid w:val="001F5084"/>
    <w:rsid w:val="00222986"/>
    <w:rsid w:val="002C10A7"/>
    <w:rsid w:val="002C2B58"/>
    <w:rsid w:val="002C4F3A"/>
    <w:rsid w:val="002C57AB"/>
    <w:rsid w:val="002D5850"/>
    <w:rsid w:val="002D63DD"/>
    <w:rsid w:val="002E3E58"/>
    <w:rsid w:val="002F3368"/>
    <w:rsid w:val="002F6D24"/>
    <w:rsid w:val="0032749F"/>
    <w:rsid w:val="00361EBC"/>
    <w:rsid w:val="003663B6"/>
    <w:rsid w:val="003845D1"/>
    <w:rsid w:val="003B3A8B"/>
    <w:rsid w:val="0042605A"/>
    <w:rsid w:val="004624C4"/>
    <w:rsid w:val="00475E87"/>
    <w:rsid w:val="00483D6F"/>
    <w:rsid w:val="004E7D40"/>
    <w:rsid w:val="005459FC"/>
    <w:rsid w:val="005628B1"/>
    <w:rsid w:val="00565E10"/>
    <w:rsid w:val="005A53B4"/>
    <w:rsid w:val="005C030E"/>
    <w:rsid w:val="005C0FC1"/>
    <w:rsid w:val="005F0C2D"/>
    <w:rsid w:val="006049E1"/>
    <w:rsid w:val="0060626A"/>
    <w:rsid w:val="006075B3"/>
    <w:rsid w:val="00617350"/>
    <w:rsid w:val="00632287"/>
    <w:rsid w:val="00634170"/>
    <w:rsid w:val="00634252"/>
    <w:rsid w:val="0064220C"/>
    <w:rsid w:val="006466E7"/>
    <w:rsid w:val="006734D4"/>
    <w:rsid w:val="006A17AF"/>
    <w:rsid w:val="006A6AD4"/>
    <w:rsid w:val="006B768D"/>
    <w:rsid w:val="006E1748"/>
    <w:rsid w:val="006F03CF"/>
    <w:rsid w:val="006F2AAD"/>
    <w:rsid w:val="00703B7D"/>
    <w:rsid w:val="00703C9B"/>
    <w:rsid w:val="007128D9"/>
    <w:rsid w:val="0072340F"/>
    <w:rsid w:val="007622EA"/>
    <w:rsid w:val="00774EB7"/>
    <w:rsid w:val="0078685D"/>
    <w:rsid w:val="007C4AAB"/>
    <w:rsid w:val="00802E78"/>
    <w:rsid w:val="00847C42"/>
    <w:rsid w:val="00862C6D"/>
    <w:rsid w:val="00882D8C"/>
    <w:rsid w:val="00884939"/>
    <w:rsid w:val="00891EF8"/>
    <w:rsid w:val="008B1EFF"/>
    <w:rsid w:val="008C6819"/>
    <w:rsid w:val="008E04A7"/>
    <w:rsid w:val="009703D5"/>
    <w:rsid w:val="0097762A"/>
    <w:rsid w:val="00A007F1"/>
    <w:rsid w:val="00A04B80"/>
    <w:rsid w:val="00A44C5A"/>
    <w:rsid w:val="00A54F75"/>
    <w:rsid w:val="00A843A7"/>
    <w:rsid w:val="00A84C33"/>
    <w:rsid w:val="00A93FD2"/>
    <w:rsid w:val="00AB3F0D"/>
    <w:rsid w:val="00AD3005"/>
    <w:rsid w:val="00B73695"/>
    <w:rsid w:val="00BD4FC3"/>
    <w:rsid w:val="00BD52D1"/>
    <w:rsid w:val="00BF310A"/>
    <w:rsid w:val="00C203BE"/>
    <w:rsid w:val="00C24B03"/>
    <w:rsid w:val="00C34A1A"/>
    <w:rsid w:val="00C43FF6"/>
    <w:rsid w:val="00C53994"/>
    <w:rsid w:val="00C54B6D"/>
    <w:rsid w:val="00C57D1C"/>
    <w:rsid w:val="00C650C7"/>
    <w:rsid w:val="00CA19A5"/>
    <w:rsid w:val="00CA596F"/>
    <w:rsid w:val="00CB7C89"/>
    <w:rsid w:val="00CC3958"/>
    <w:rsid w:val="00CC7E65"/>
    <w:rsid w:val="00CE5D6B"/>
    <w:rsid w:val="00D00A5D"/>
    <w:rsid w:val="00D42099"/>
    <w:rsid w:val="00D65C16"/>
    <w:rsid w:val="00D70315"/>
    <w:rsid w:val="00D90B27"/>
    <w:rsid w:val="00DD55E4"/>
    <w:rsid w:val="00E3798F"/>
    <w:rsid w:val="00E543EC"/>
    <w:rsid w:val="00E57EB3"/>
    <w:rsid w:val="00E6236B"/>
    <w:rsid w:val="00E9524A"/>
    <w:rsid w:val="00EA514B"/>
    <w:rsid w:val="00EC5D4C"/>
    <w:rsid w:val="00ED0581"/>
    <w:rsid w:val="00EE5062"/>
    <w:rsid w:val="00F23DF5"/>
    <w:rsid w:val="00F35C81"/>
    <w:rsid w:val="00F47B6F"/>
    <w:rsid w:val="00F80D9B"/>
    <w:rsid w:val="00F868C9"/>
    <w:rsid w:val="00FC637A"/>
    <w:rsid w:val="00FF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4342D"/>
  <w15:chartTrackingRefBased/>
  <w15:docId w15:val="{2B4926CC-3B04-8248-9DF3-65D17469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51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1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14B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1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1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505F325-10A6-0544-89EF-F6D6F178BED3}" type="doc">
      <dgm:prSet loTypeId="urn:microsoft.com/office/officeart/2005/8/layout/orgChart1" loCatId="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fr-FR"/>
        </a:p>
      </dgm:t>
    </dgm:pt>
    <dgm:pt modelId="{6CAFA79B-1B48-0D4A-8F84-B39B26CB1D27}">
      <dgm:prSet phldrT="[Texte]"/>
      <dgm:spPr/>
      <dgm:t>
        <a:bodyPr/>
        <a:lstStyle/>
        <a:p>
          <a:r>
            <a:rPr lang="fr-FR"/>
            <a:t>Original dataset</a:t>
          </a:r>
          <a:br>
            <a:rPr lang="fr-FR"/>
          </a:br>
          <a:r>
            <a:rPr lang="fr-FR"/>
            <a:t>N=1 261 516</a:t>
          </a:r>
        </a:p>
      </dgm:t>
    </dgm:pt>
    <dgm:pt modelId="{5B1D3359-FA1D-F240-B2D6-896327B3EBCF}" type="parTrans" cxnId="{6E61087A-5586-D74F-A859-987D169E2AD0}">
      <dgm:prSet/>
      <dgm:spPr/>
      <dgm:t>
        <a:bodyPr/>
        <a:lstStyle/>
        <a:p>
          <a:endParaRPr lang="fr-FR"/>
        </a:p>
      </dgm:t>
    </dgm:pt>
    <dgm:pt modelId="{5FB1FB5C-74D9-4349-A179-5C63AEDCD006}" type="sibTrans" cxnId="{6E61087A-5586-D74F-A859-987D169E2AD0}">
      <dgm:prSet/>
      <dgm:spPr/>
      <dgm:t>
        <a:bodyPr/>
        <a:lstStyle/>
        <a:p>
          <a:endParaRPr lang="fr-FR"/>
        </a:p>
      </dgm:t>
    </dgm:pt>
    <dgm:pt modelId="{71721299-AD98-FC40-BEA0-865CE749E252}">
      <dgm:prSet phldrT="[Texte]"/>
      <dgm:spPr/>
      <dgm:t>
        <a:bodyPr/>
        <a:lstStyle/>
        <a:p>
          <a:r>
            <a:rPr lang="fr-FR"/>
            <a:t>Study population</a:t>
          </a:r>
        </a:p>
        <a:p>
          <a:r>
            <a:rPr lang="fr-FR"/>
            <a:t>n=1 200 417</a:t>
          </a:r>
        </a:p>
      </dgm:t>
    </dgm:pt>
    <dgm:pt modelId="{9CD5AC0D-7B94-5F41-B2D5-ACE78C7A2346}" type="parTrans" cxnId="{8F99A9AC-9E35-9E48-89B9-46AF1F39F07C}">
      <dgm:prSet/>
      <dgm:spPr/>
      <dgm:t>
        <a:bodyPr/>
        <a:lstStyle/>
        <a:p>
          <a:endParaRPr lang="fr-FR"/>
        </a:p>
      </dgm:t>
    </dgm:pt>
    <dgm:pt modelId="{FAF2B200-EDC1-1E4A-85E4-8E3F442F8228}" type="sibTrans" cxnId="{8F99A9AC-9E35-9E48-89B9-46AF1F39F07C}">
      <dgm:prSet/>
      <dgm:spPr/>
      <dgm:t>
        <a:bodyPr/>
        <a:lstStyle/>
        <a:p>
          <a:endParaRPr lang="fr-FR"/>
        </a:p>
      </dgm:t>
    </dgm:pt>
    <dgm:pt modelId="{73FC9BDC-9954-394C-A073-56085D98E77F}" type="asst">
      <dgm:prSet phldrT="[Texte]"/>
      <dgm:spPr/>
      <dgm:t>
        <a:bodyPr/>
        <a:lstStyle/>
        <a:p>
          <a:r>
            <a:rPr lang="fr-FR"/>
            <a:t>Multiples </a:t>
          </a:r>
          <a:br>
            <a:rPr lang="fr-FR"/>
          </a:br>
          <a:r>
            <a:rPr lang="fr-FR"/>
            <a:t>n=43 396</a:t>
          </a:r>
        </a:p>
      </dgm:t>
    </dgm:pt>
    <dgm:pt modelId="{E2EDB7D2-2170-114A-BAE8-BC444F664235}" type="parTrans" cxnId="{E5E44068-FF7A-1D4F-B473-B23B217868DF}">
      <dgm:prSet/>
      <dgm:spPr/>
      <dgm:t>
        <a:bodyPr/>
        <a:lstStyle/>
        <a:p>
          <a:endParaRPr lang="fr-FR"/>
        </a:p>
      </dgm:t>
    </dgm:pt>
    <dgm:pt modelId="{F88CD44A-5EB9-864B-A31B-9430E4C512F2}" type="sibTrans" cxnId="{E5E44068-FF7A-1D4F-B473-B23B217868DF}">
      <dgm:prSet/>
      <dgm:spPr/>
      <dgm:t>
        <a:bodyPr/>
        <a:lstStyle/>
        <a:p>
          <a:endParaRPr lang="fr-FR"/>
        </a:p>
      </dgm:t>
    </dgm:pt>
    <dgm:pt modelId="{82481E6D-E7BD-E544-8842-B557321A0853}" type="asst">
      <dgm:prSet phldrT="[Texte]"/>
      <dgm:spPr/>
      <dgm:t>
        <a:bodyPr/>
        <a:lstStyle/>
        <a:p>
          <a:r>
            <a:rPr lang="fr-FR"/>
            <a:t>Gestational Age </a:t>
          </a:r>
          <a:br>
            <a:rPr lang="fr-FR"/>
          </a:br>
          <a:r>
            <a:rPr lang="fr-FR"/>
            <a:t>&lt;24 or &gt;42 weeks </a:t>
          </a:r>
          <a:br>
            <a:rPr lang="fr-FR"/>
          </a:br>
          <a:r>
            <a:rPr lang="fr-FR"/>
            <a:t>n=17703</a:t>
          </a:r>
        </a:p>
      </dgm:t>
    </dgm:pt>
    <dgm:pt modelId="{5FA96FE2-CC5B-C544-9779-54D89209A32D}" type="sibTrans" cxnId="{363BF812-C00C-4644-A405-E1DD233CB2BD}">
      <dgm:prSet/>
      <dgm:spPr/>
      <dgm:t>
        <a:bodyPr/>
        <a:lstStyle/>
        <a:p>
          <a:endParaRPr lang="fr-FR"/>
        </a:p>
      </dgm:t>
    </dgm:pt>
    <dgm:pt modelId="{5F319017-D672-1148-AE4B-D3131F2BD8CD}" type="parTrans" cxnId="{363BF812-C00C-4644-A405-E1DD233CB2BD}">
      <dgm:prSet/>
      <dgm:spPr/>
      <dgm:t>
        <a:bodyPr/>
        <a:lstStyle/>
        <a:p>
          <a:endParaRPr lang="fr-FR"/>
        </a:p>
      </dgm:t>
    </dgm:pt>
    <dgm:pt modelId="{34CFD339-7867-004F-B702-F8405078ABFD}">
      <dgm:prSet/>
      <dgm:spPr/>
      <dgm:t>
        <a:bodyPr/>
        <a:lstStyle/>
        <a:p>
          <a:r>
            <a:rPr lang="fr-FR"/>
            <a:t>Belgium</a:t>
          </a:r>
          <a:br>
            <a:rPr lang="fr-FR"/>
          </a:br>
          <a:r>
            <a:rPr lang="fr-FR"/>
            <a:t>n=916 737</a:t>
          </a:r>
        </a:p>
      </dgm:t>
    </dgm:pt>
    <dgm:pt modelId="{5B112BC4-A92C-084D-8C5D-435639A28481}" type="parTrans" cxnId="{BAE10B07-EB7F-A849-BCEA-BC866E1013B8}">
      <dgm:prSet/>
      <dgm:spPr/>
      <dgm:t>
        <a:bodyPr/>
        <a:lstStyle/>
        <a:p>
          <a:endParaRPr lang="fr-FR"/>
        </a:p>
      </dgm:t>
    </dgm:pt>
    <dgm:pt modelId="{48D37BB1-C593-0540-9589-CD7A7C6DC769}" type="sibTrans" cxnId="{BAE10B07-EB7F-A849-BCEA-BC866E1013B8}">
      <dgm:prSet/>
      <dgm:spPr/>
      <dgm:t>
        <a:bodyPr/>
        <a:lstStyle/>
        <a:p>
          <a:endParaRPr lang="fr-FR"/>
        </a:p>
      </dgm:t>
    </dgm:pt>
    <dgm:pt modelId="{D567510F-766C-264E-9C96-79539E32358B}">
      <dgm:prSet/>
      <dgm:spPr/>
      <dgm:t>
        <a:bodyPr/>
        <a:lstStyle/>
        <a:p>
          <a:r>
            <a:rPr lang="fr-FR"/>
            <a:t>Migrant</a:t>
          </a:r>
          <a:br>
            <a:rPr lang="fr-FR"/>
          </a:br>
          <a:r>
            <a:rPr lang="fr-FR"/>
            <a:t>n=253 448</a:t>
          </a:r>
        </a:p>
      </dgm:t>
    </dgm:pt>
    <dgm:pt modelId="{EB1BD958-B29E-BC44-81AD-8809566DE96E}" type="parTrans" cxnId="{3DD746A5-3F2A-6F45-96D9-5C9BBB2695EB}">
      <dgm:prSet/>
      <dgm:spPr/>
      <dgm:t>
        <a:bodyPr/>
        <a:lstStyle/>
        <a:p>
          <a:endParaRPr lang="fr-FR"/>
        </a:p>
      </dgm:t>
    </dgm:pt>
    <dgm:pt modelId="{C821BB32-B511-124F-9951-C2AE89BEAC5F}" type="sibTrans" cxnId="{3DD746A5-3F2A-6F45-96D9-5C9BBB2695EB}">
      <dgm:prSet/>
      <dgm:spPr/>
      <dgm:t>
        <a:bodyPr/>
        <a:lstStyle/>
        <a:p>
          <a:endParaRPr lang="fr-FR"/>
        </a:p>
      </dgm:t>
    </dgm:pt>
    <dgm:pt modelId="{C7098923-FDA8-BE4A-BA09-08B6C3775E40}">
      <dgm:prSet/>
      <dgm:spPr/>
      <dgm:t>
        <a:bodyPr/>
        <a:lstStyle/>
        <a:p>
          <a:r>
            <a:rPr lang="fr-FR"/>
            <a:t>EU 27</a:t>
          </a:r>
          <a:br>
            <a:rPr lang="fr-FR"/>
          </a:br>
          <a:r>
            <a:rPr lang="fr-FR"/>
            <a:t>n= 120 082</a:t>
          </a:r>
        </a:p>
      </dgm:t>
    </dgm:pt>
    <dgm:pt modelId="{0B96D9CD-195A-BF44-B945-DE602964B77F}" type="parTrans" cxnId="{848BBBFB-1CC8-FE44-B213-8E5A33568597}">
      <dgm:prSet/>
      <dgm:spPr/>
      <dgm:t>
        <a:bodyPr/>
        <a:lstStyle/>
        <a:p>
          <a:endParaRPr lang="fr-FR"/>
        </a:p>
      </dgm:t>
    </dgm:pt>
    <dgm:pt modelId="{FF6E4253-9FF2-734C-922C-100F7174FE71}" type="sibTrans" cxnId="{848BBBFB-1CC8-FE44-B213-8E5A33568597}">
      <dgm:prSet/>
      <dgm:spPr/>
      <dgm:t>
        <a:bodyPr/>
        <a:lstStyle/>
        <a:p>
          <a:endParaRPr lang="fr-FR"/>
        </a:p>
      </dgm:t>
    </dgm:pt>
    <dgm:pt modelId="{168C5768-F63A-D749-9DC8-56C07EE14880}">
      <dgm:prSet/>
      <dgm:spPr/>
      <dgm:t>
        <a:bodyPr/>
        <a:lstStyle/>
        <a:p>
          <a:r>
            <a:rPr lang="fr-FR"/>
            <a:t>Middle East</a:t>
          </a:r>
          <a:br>
            <a:rPr lang="fr-FR"/>
          </a:br>
          <a:r>
            <a:rPr lang="fr-FR"/>
            <a:t>n= 28 061</a:t>
          </a:r>
        </a:p>
      </dgm:t>
    </dgm:pt>
    <dgm:pt modelId="{89AEFA0F-B909-4446-9547-308B05370EF8}" type="parTrans" cxnId="{CFD8B2F1-61F9-7E41-B768-4D475C2E46A6}">
      <dgm:prSet/>
      <dgm:spPr/>
      <dgm:t>
        <a:bodyPr/>
        <a:lstStyle/>
        <a:p>
          <a:endParaRPr lang="fr-FR"/>
        </a:p>
      </dgm:t>
    </dgm:pt>
    <dgm:pt modelId="{04256980-D7E4-EA41-9BAA-E9F53DAF07AE}" type="sibTrans" cxnId="{CFD8B2F1-61F9-7E41-B768-4D475C2E46A6}">
      <dgm:prSet/>
      <dgm:spPr/>
      <dgm:t>
        <a:bodyPr/>
        <a:lstStyle/>
        <a:p>
          <a:endParaRPr lang="fr-FR"/>
        </a:p>
      </dgm:t>
    </dgm:pt>
    <dgm:pt modelId="{3CCE8B7C-0BDB-6446-916B-4B0D00D1E210}">
      <dgm:prSet/>
      <dgm:spPr/>
      <dgm:t>
        <a:bodyPr/>
        <a:lstStyle/>
        <a:p>
          <a:r>
            <a:rPr lang="fr-FR"/>
            <a:t>Sub-Saharan Africa</a:t>
          </a:r>
          <a:br>
            <a:rPr lang="fr-FR"/>
          </a:br>
          <a:r>
            <a:rPr lang="fr-FR"/>
            <a:t>n= 37 197</a:t>
          </a:r>
        </a:p>
      </dgm:t>
    </dgm:pt>
    <dgm:pt modelId="{948B5F30-C526-724B-9E9E-842021F1F0FB}" type="parTrans" cxnId="{0B0F2142-D631-F54D-87A6-0C9823B07329}">
      <dgm:prSet/>
      <dgm:spPr/>
      <dgm:t>
        <a:bodyPr/>
        <a:lstStyle/>
        <a:p>
          <a:endParaRPr lang="fr-FR"/>
        </a:p>
      </dgm:t>
    </dgm:pt>
    <dgm:pt modelId="{1765966B-BC81-4A40-8CDB-E56D0E062BD6}" type="sibTrans" cxnId="{0B0F2142-D631-F54D-87A6-0C9823B07329}">
      <dgm:prSet/>
      <dgm:spPr/>
      <dgm:t>
        <a:bodyPr/>
        <a:lstStyle/>
        <a:p>
          <a:endParaRPr lang="fr-FR"/>
        </a:p>
      </dgm:t>
    </dgm:pt>
    <dgm:pt modelId="{51A9A91A-A226-F546-94DC-B4836AEC2639}">
      <dgm:prSet/>
      <dgm:spPr/>
      <dgm:t>
        <a:bodyPr/>
        <a:lstStyle/>
        <a:p>
          <a:r>
            <a:rPr lang="fr-FR"/>
            <a:t>Other /Unknown  </a:t>
          </a:r>
          <a:br>
            <a:rPr lang="fr-FR"/>
          </a:br>
          <a:r>
            <a:rPr lang="fr-FR"/>
            <a:t>n=30 232</a:t>
          </a:r>
        </a:p>
      </dgm:t>
    </dgm:pt>
    <dgm:pt modelId="{C1198821-17E3-BA40-B6AB-7C94A81F7545}" type="parTrans" cxnId="{C7BC94DD-B9C6-F743-AA3F-46ABCBF0E7B3}">
      <dgm:prSet/>
      <dgm:spPr/>
      <dgm:t>
        <a:bodyPr/>
        <a:lstStyle/>
        <a:p>
          <a:endParaRPr lang="fr-FR"/>
        </a:p>
      </dgm:t>
    </dgm:pt>
    <dgm:pt modelId="{E111DC27-A854-3B4A-BBFC-348C27662B82}" type="sibTrans" cxnId="{C7BC94DD-B9C6-F743-AA3F-46ABCBF0E7B3}">
      <dgm:prSet/>
      <dgm:spPr/>
      <dgm:t>
        <a:bodyPr/>
        <a:lstStyle/>
        <a:p>
          <a:endParaRPr lang="fr-FR"/>
        </a:p>
      </dgm:t>
    </dgm:pt>
    <dgm:pt modelId="{3E6F0C35-1E25-5447-ADC1-606FD60DC9B0}">
      <dgm:prSet/>
      <dgm:spPr/>
      <dgm:t>
        <a:bodyPr/>
        <a:lstStyle/>
        <a:p>
          <a:r>
            <a:rPr lang="fr-FR"/>
            <a:t>East Europe</a:t>
          </a:r>
          <a:br>
            <a:rPr lang="fr-FR"/>
          </a:br>
          <a:r>
            <a:rPr lang="fr-FR"/>
            <a:t>n= 20 090</a:t>
          </a:r>
        </a:p>
      </dgm:t>
    </dgm:pt>
    <dgm:pt modelId="{4E01C1D7-88B1-8742-9E4A-2BCB9E05D22A}" type="parTrans" cxnId="{40478FF4-0AB3-B048-9015-45A1D78230DE}">
      <dgm:prSet/>
      <dgm:spPr/>
      <dgm:t>
        <a:bodyPr/>
        <a:lstStyle/>
        <a:p>
          <a:endParaRPr lang="fr-FR"/>
        </a:p>
      </dgm:t>
    </dgm:pt>
    <dgm:pt modelId="{DD1D9CE2-6B47-DD4F-83A1-DC38244B2CB0}" type="sibTrans" cxnId="{40478FF4-0AB3-B048-9015-45A1D78230DE}">
      <dgm:prSet/>
      <dgm:spPr/>
      <dgm:t>
        <a:bodyPr/>
        <a:lstStyle/>
        <a:p>
          <a:endParaRPr lang="fr-FR"/>
        </a:p>
      </dgm:t>
    </dgm:pt>
    <dgm:pt modelId="{EE14652A-2D1D-F546-AA5F-71DB98084946}">
      <dgm:prSet/>
      <dgm:spPr/>
      <dgm:t>
        <a:bodyPr/>
        <a:lstStyle/>
        <a:p>
          <a:r>
            <a:rPr lang="fr-FR"/>
            <a:t>North Africa</a:t>
          </a:r>
          <a:br>
            <a:rPr lang="fr-FR"/>
          </a:br>
          <a:r>
            <a:rPr lang="fr-FR"/>
            <a:t>n= 48 018</a:t>
          </a:r>
        </a:p>
      </dgm:t>
    </dgm:pt>
    <dgm:pt modelId="{9F103605-3201-D342-A474-E06F6A9F8357}" type="parTrans" cxnId="{5762B44B-51D6-F94F-8C0D-57783A280130}">
      <dgm:prSet/>
      <dgm:spPr/>
      <dgm:t>
        <a:bodyPr/>
        <a:lstStyle/>
        <a:p>
          <a:endParaRPr lang="fr-FR"/>
        </a:p>
      </dgm:t>
    </dgm:pt>
    <dgm:pt modelId="{89687BE4-A44A-824C-81AB-F8BAE4787C1C}" type="sibTrans" cxnId="{5762B44B-51D6-F94F-8C0D-57783A280130}">
      <dgm:prSet/>
      <dgm:spPr/>
      <dgm:t>
        <a:bodyPr/>
        <a:lstStyle/>
        <a:p>
          <a:endParaRPr lang="fr-FR"/>
        </a:p>
      </dgm:t>
    </dgm:pt>
    <dgm:pt modelId="{C58B2914-3E64-F244-83B9-FFACEDA3E651}" type="pres">
      <dgm:prSet presAssocID="{A505F325-10A6-0544-89EF-F6D6F178BED3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7D9F2047-D8B2-F045-8D4D-906A1903604A}" type="pres">
      <dgm:prSet presAssocID="{6CAFA79B-1B48-0D4A-8F84-B39B26CB1D27}" presName="hierRoot1" presStyleCnt="0">
        <dgm:presLayoutVars>
          <dgm:hierBranch val="init"/>
        </dgm:presLayoutVars>
      </dgm:prSet>
      <dgm:spPr/>
    </dgm:pt>
    <dgm:pt modelId="{856506FA-CE75-0E41-A2AA-E0E3F98986DF}" type="pres">
      <dgm:prSet presAssocID="{6CAFA79B-1B48-0D4A-8F84-B39B26CB1D27}" presName="rootComposite1" presStyleCnt="0"/>
      <dgm:spPr/>
    </dgm:pt>
    <dgm:pt modelId="{73243126-43F7-EA4C-9AEF-25FB25FC5CF3}" type="pres">
      <dgm:prSet presAssocID="{6CAFA79B-1B48-0D4A-8F84-B39B26CB1D27}" presName="rootText1" presStyleLbl="node0" presStyleIdx="0" presStyleCnt="1" custScaleX="149528">
        <dgm:presLayoutVars>
          <dgm:chPref val="3"/>
        </dgm:presLayoutVars>
      </dgm:prSet>
      <dgm:spPr/>
    </dgm:pt>
    <dgm:pt modelId="{01297972-1E34-0243-A3B0-59D5A60AB562}" type="pres">
      <dgm:prSet presAssocID="{6CAFA79B-1B48-0D4A-8F84-B39B26CB1D27}" presName="rootConnector1" presStyleLbl="node1" presStyleIdx="0" presStyleCnt="0"/>
      <dgm:spPr/>
    </dgm:pt>
    <dgm:pt modelId="{B35325D7-9F15-7B43-BC39-01C1D559D6F2}" type="pres">
      <dgm:prSet presAssocID="{6CAFA79B-1B48-0D4A-8F84-B39B26CB1D27}" presName="hierChild2" presStyleCnt="0"/>
      <dgm:spPr/>
    </dgm:pt>
    <dgm:pt modelId="{9C2755E4-6491-A24C-BA6D-A90942905E28}" type="pres">
      <dgm:prSet presAssocID="{9CD5AC0D-7B94-5F41-B2D5-ACE78C7A2346}" presName="Name37" presStyleLbl="parChTrans1D2" presStyleIdx="0" presStyleCnt="3"/>
      <dgm:spPr/>
    </dgm:pt>
    <dgm:pt modelId="{FD0EEF3A-272B-2948-BFED-D540E010C8FD}" type="pres">
      <dgm:prSet presAssocID="{71721299-AD98-FC40-BEA0-865CE749E252}" presName="hierRoot2" presStyleCnt="0">
        <dgm:presLayoutVars>
          <dgm:hierBranch val="init"/>
        </dgm:presLayoutVars>
      </dgm:prSet>
      <dgm:spPr/>
    </dgm:pt>
    <dgm:pt modelId="{67F3DAB7-F2BD-2C47-B17D-093C7C90F7D2}" type="pres">
      <dgm:prSet presAssocID="{71721299-AD98-FC40-BEA0-865CE749E252}" presName="rootComposite" presStyleCnt="0"/>
      <dgm:spPr/>
    </dgm:pt>
    <dgm:pt modelId="{B3E994C7-3C5E-EC4E-BE5C-5CD72ADE5162}" type="pres">
      <dgm:prSet presAssocID="{71721299-AD98-FC40-BEA0-865CE749E252}" presName="rootText" presStyleLbl="node2" presStyleIdx="0" presStyleCnt="1">
        <dgm:presLayoutVars>
          <dgm:chPref val="3"/>
        </dgm:presLayoutVars>
      </dgm:prSet>
      <dgm:spPr/>
    </dgm:pt>
    <dgm:pt modelId="{BB91118D-263A-6940-85AD-2CFCF58BD696}" type="pres">
      <dgm:prSet presAssocID="{71721299-AD98-FC40-BEA0-865CE749E252}" presName="rootConnector" presStyleLbl="node2" presStyleIdx="0" presStyleCnt="1"/>
      <dgm:spPr/>
    </dgm:pt>
    <dgm:pt modelId="{0A59D641-B30A-5841-9F93-104F6159A145}" type="pres">
      <dgm:prSet presAssocID="{71721299-AD98-FC40-BEA0-865CE749E252}" presName="hierChild4" presStyleCnt="0"/>
      <dgm:spPr/>
    </dgm:pt>
    <dgm:pt modelId="{62D17F86-8A1B-B848-92EC-D1763C9588C8}" type="pres">
      <dgm:prSet presAssocID="{5B112BC4-A92C-084D-8C5D-435639A28481}" presName="Name37" presStyleLbl="parChTrans1D3" presStyleIdx="0" presStyleCnt="2"/>
      <dgm:spPr/>
    </dgm:pt>
    <dgm:pt modelId="{320C7727-823C-B94C-A972-3E87142AA7EE}" type="pres">
      <dgm:prSet presAssocID="{34CFD339-7867-004F-B702-F8405078ABFD}" presName="hierRoot2" presStyleCnt="0">
        <dgm:presLayoutVars>
          <dgm:hierBranch val="init"/>
        </dgm:presLayoutVars>
      </dgm:prSet>
      <dgm:spPr/>
    </dgm:pt>
    <dgm:pt modelId="{7D236269-706A-D540-ACA5-75FEF34998F5}" type="pres">
      <dgm:prSet presAssocID="{34CFD339-7867-004F-B702-F8405078ABFD}" presName="rootComposite" presStyleCnt="0"/>
      <dgm:spPr/>
    </dgm:pt>
    <dgm:pt modelId="{2DE1A42B-4E8A-3F48-B061-F6B9CFC8A258}" type="pres">
      <dgm:prSet presAssocID="{34CFD339-7867-004F-B702-F8405078ABFD}" presName="rootText" presStyleLbl="node3" presStyleIdx="0" presStyleCnt="2">
        <dgm:presLayoutVars>
          <dgm:chPref val="3"/>
        </dgm:presLayoutVars>
      </dgm:prSet>
      <dgm:spPr/>
    </dgm:pt>
    <dgm:pt modelId="{90D24F84-1D11-EE4F-B620-DF972D1C7DA2}" type="pres">
      <dgm:prSet presAssocID="{34CFD339-7867-004F-B702-F8405078ABFD}" presName="rootConnector" presStyleLbl="node3" presStyleIdx="0" presStyleCnt="2"/>
      <dgm:spPr/>
    </dgm:pt>
    <dgm:pt modelId="{F39F1051-B6EB-744E-873D-C257653C3062}" type="pres">
      <dgm:prSet presAssocID="{34CFD339-7867-004F-B702-F8405078ABFD}" presName="hierChild4" presStyleCnt="0"/>
      <dgm:spPr/>
    </dgm:pt>
    <dgm:pt modelId="{B726E4CB-CF6A-D74B-B8B8-1FA132D9BDE0}" type="pres">
      <dgm:prSet presAssocID="{34CFD339-7867-004F-B702-F8405078ABFD}" presName="hierChild5" presStyleCnt="0"/>
      <dgm:spPr/>
    </dgm:pt>
    <dgm:pt modelId="{0BA4508D-FD49-9A4F-933E-4332D35D09F6}" type="pres">
      <dgm:prSet presAssocID="{EB1BD958-B29E-BC44-81AD-8809566DE96E}" presName="Name37" presStyleLbl="parChTrans1D3" presStyleIdx="1" presStyleCnt="2"/>
      <dgm:spPr/>
    </dgm:pt>
    <dgm:pt modelId="{BF9C5B14-0536-AD4F-B928-7EAA5DF4949D}" type="pres">
      <dgm:prSet presAssocID="{D567510F-766C-264E-9C96-79539E32358B}" presName="hierRoot2" presStyleCnt="0">
        <dgm:presLayoutVars>
          <dgm:hierBranch val="init"/>
        </dgm:presLayoutVars>
      </dgm:prSet>
      <dgm:spPr/>
    </dgm:pt>
    <dgm:pt modelId="{7C35757E-D9AE-9D4C-9A9D-5F3705B267BB}" type="pres">
      <dgm:prSet presAssocID="{D567510F-766C-264E-9C96-79539E32358B}" presName="rootComposite" presStyleCnt="0"/>
      <dgm:spPr/>
    </dgm:pt>
    <dgm:pt modelId="{9E3D60AA-3F17-9746-AEF9-60C5695DE827}" type="pres">
      <dgm:prSet presAssocID="{D567510F-766C-264E-9C96-79539E32358B}" presName="rootText" presStyleLbl="node3" presStyleIdx="1" presStyleCnt="2">
        <dgm:presLayoutVars>
          <dgm:chPref val="3"/>
        </dgm:presLayoutVars>
      </dgm:prSet>
      <dgm:spPr/>
    </dgm:pt>
    <dgm:pt modelId="{DA53C1D6-F714-CB4C-9B24-67C2430DC12F}" type="pres">
      <dgm:prSet presAssocID="{D567510F-766C-264E-9C96-79539E32358B}" presName="rootConnector" presStyleLbl="node3" presStyleIdx="1" presStyleCnt="2"/>
      <dgm:spPr/>
    </dgm:pt>
    <dgm:pt modelId="{A1C0DA9D-7CDE-714E-B611-C935F212391C}" type="pres">
      <dgm:prSet presAssocID="{D567510F-766C-264E-9C96-79539E32358B}" presName="hierChild4" presStyleCnt="0"/>
      <dgm:spPr/>
    </dgm:pt>
    <dgm:pt modelId="{E1B724D3-9663-694F-B496-AF296E892832}" type="pres">
      <dgm:prSet presAssocID="{0B96D9CD-195A-BF44-B945-DE602964B77F}" presName="Name37" presStyleLbl="parChTrans1D4" presStyleIdx="0" presStyleCnt="6"/>
      <dgm:spPr/>
    </dgm:pt>
    <dgm:pt modelId="{067CDC45-1FFA-3243-82E0-12CBFB8427EB}" type="pres">
      <dgm:prSet presAssocID="{C7098923-FDA8-BE4A-BA09-08B6C3775E40}" presName="hierRoot2" presStyleCnt="0">
        <dgm:presLayoutVars>
          <dgm:hierBranch val="init"/>
        </dgm:presLayoutVars>
      </dgm:prSet>
      <dgm:spPr/>
    </dgm:pt>
    <dgm:pt modelId="{A49B7424-D32E-9D49-9F39-FEF185059350}" type="pres">
      <dgm:prSet presAssocID="{C7098923-FDA8-BE4A-BA09-08B6C3775E40}" presName="rootComposite" presStyleCnt="0"/>
      <dgm:spPr/>
    </dgm:pt>
    <dgm:pt modelId="{AAC92E3C-300A-2E41-B9AB-8AB9B4977A3C}" type="pres">
      <dgm:prSet presAssocID="{C7098923-FDA8-BE4A-BA09-08B6C3775E40}" presName="rootText" presStyleLbl="node4" presStyleIdx="0" presStyleCnt="6">
        <dgm:presLayoutVars>
          <dgm:chPref val="3"/>
        </dgm:presLayoutVars>
      </dgm:prSet>
      <dgm:spPr/>
    </dgm:pt>
    <dgm:pt modelId="{862ADABD-DDD9-BC43-8186-19411630A910}" type="pres">
      <dgm:prSet presAssocID="{C7098923-FDA8-BE4A-BA09-08B6C3775E40}" presName="rootConnector" presStyleLbl="node4" presStyleIdx="0" presStyleCnt="6"/>
      <dgm:spPr/>
    </dgm:pt>
    <dgm:pt modelId="{CC013F92-D9E9-A145-B914-679607419166}" type="pres">
      <dgm:prSet presAssocID="{C7098923-FDA8-BE4A-BA09-08B6C3775E40}" presName="hierChild4" presStyleCnt="0"/>
      <dgm:spPr/>
    </dgm:pt>
    <dgm:pt modelId="{20E9394C-9B7F-BD46-B001-817D76801DF4}" type="pres">
      <dgm:prSet presAssocID="{C7098923-FDA8-BE4A-BA09-08B6C3775E40}" presName="hierChild5" presStyleCnt="0"/>
      <dgm:spPr/>
    </dgm:pt>
    <dgm:pt modelId="{677ECFBC-DF6D-DC45-9254-A5C4324F2DC4}" type="pres">
      <dgm:prSet presAssocID="{4E01C1D7-88B1-8742-9E4A-2BCB9E05D22A}" presName="Name37" presStyleLbl="parChTrans1D4" presStyleIdx="1" presStyleCnt="6"/>
      <dgm:spPr/>
    </dgm:pt>
    <dgm:pt modelId="{D0BBBBD0-9BA1-C14B-84DC-E984B5D5A3D1}" type="pres">
      <dgm:prSet presAssocID="{3E6F0C35-1E25-5447-ADC1-606FD60DC9B0}" presName="hierRoot2" presStyleCnt="0">
        <dgm:presLayoutVars>
          <dgm:hierBranch val="init"/>
        </dgm:presLayoutVars>
      </dgm:prSet>
      <dgm:spPr/>
    </dgm:pt>
    <dgm:pt modelId="{37486E5F-9621-E24D-960C-D1F3133B608F}" type="pres">
      <dgm:prSet presAssocID="{3E6F0C35-1E25-5447-ADC1-606FD60DC9B0}" presName="rootComposite" presStyleCnt="0"/>
      <dgm:spPr/>
    </dgm:pt>
    <dgm:pt modelId="{0BE5E83B-6914-6E47-AEAE-B14329ACB50E}" type="pres">
      <dgm:prSet presAssocID="{3E6F0C35-1E25-5447-ADC1-606FD60DC9B0}" presName="rootText" presStyleLbl="node4" presStyleIdx="1" presStyleCnt="6">
        <dgm:presLayoutVars>
          <dgm:chPref val="3"/>
        </dgm:presLayoutVars>
      </dgm:prSet>
      <dgm:spPr/>
    </dgm:pt>
    <dgm:pt modelId="{BF80ADCE-A64F-6445-82C2-5EDE2A8CE2E7}" type="pres">
      <dgm:prSet presAssocID="{3E6F0C35-1E25-5447-ADC1-606FD60DC9B0}" presName="rootConnector" presStyleLbl="node4" presStyleIdx="1" presStyleCnt="6"/>
      <dgm:spPr/>
    </dgm:pt>
    <dgm:pt modelId="{01F91A42-626A-5C4C-8B31-890325DBAF5A}" type="pres">
      <dgm:prSet presAssocID="{3E6F0C35-1E25-5447-ADC1-606FD60DC9B0}" presName="hierChild4" presStyleCnt="0"/>
      <dgm:spPr/>
    </dgm:pt>
    <dgm:pt modelId="{2F170281-2081-7441-A0B7-E6D0984A5ADA}" type="pres">
      <dgm:prSet presAssocID="{3E6F0C35-1E25-5447-ADC1-606FD60DC9B0}" presName="hierChild5" presStyleCnt="0"/>
      <dgm:spPr/>
    </dgm:pt>
    <dgm:pt modelId="{09233DD2-0CCD-3741-93FE-195D0E7809B3}" type="pres">
      <dgm:prSet presAssocID="{9F103605-3201-D342-A474-E06F6A9F8357}" presName="Name37" presStyleLbl="parChTrans1D4" presStyleIdx="2" presStyleCnt="6"/>
      <dgm:spPr/>
    </dgm:pt>
    <dgm:pt modelId="{2E44B19C-55BE-4449-A68A-73FC3C9504D7}" type="pres">
      <dgm:prSet presAssocID="{EE14652A-2D1D-F546-AA5F-71DB98084946}" presName="hierRoot2" presStyleCnt="0">
        <dgm:presLayoutVars>
          <dgm:hierBranch val="init"/>
        </dgm:presLayoutVars>
      </dgm:prSet>
      <dgm:spPr/>
    </dgm:pt>
    <dgm:pt modelId="{05A30F3F-6A13-5141-BF3E-C62DDFAB367C}" type="pres">
      <dgm:prSet presAssocID="{EE14652A-2D1D-F546-AA5F-71DB98084946}" presName="rootComposite" presStyleCnt="0"/>
      <dgm:spPr/>
    </dgm:pt>
    <dgm:pt modelId="{EBA9C1ED-9DC2-404A-8F5B-7F1CE10B08B5}" type="pres">
      <dgm:prSet presAssocID="{EE14652A-2D1D-F546-AA5F-71DB98084946}" presName="rootText" presStyleLbl="node4" presStyleIdx="2" presStyleCnt="6">
        <dgm:presLayoutVars>
          <dgm:chPref val="3"/>
        </dgm:presLayoutVars>
      </dgm:prSet>
      <dgm:spPr/>
    </dgm:pt>
    <dgm:pt modelId="{E10713CD-E5D5-CC42-9B5D-E53C22912B6D}" type="pres">
      <dgm:prSet presAssocID="{EE14652A-2D1D-F546-AA5F-71DB98084946}" presName="rootConnector" presStyleLbl="node4" presStyleIdx="2" presStyleCnt="6"/>
      <dgm:spPr/>
    </dgm:pt>
    <dgm:pt modelId="{450024DA-698F-9E4D-887C-AD111C42FFA9}" type="pres">
      <dgm:prSet presAssocID="{EE14652A-2D1D-F546-AA5F-71DB98084946}" presName="hierChild4" presStyleCnt="0"/>
      <dgm:spPr/>
    </dgm:pt>
    <dgm:pt modelId="{4D8F3416-5E6D-2745-A5AA-87C16DB3ABF6}" type="pres">
      <dgm:prSet presAssocID="{EE14652A-2D1D-F546-AA5F-71DB98084946}" presName="hierChild5" presStyleCnt="0"/>
      <dgm:spPr/>
    </dgm:pt>
    <dgm:pt modelId="{8676048C-05C9-A34B-9C22-33FDE40610BB}" type="pres">
      <dgm:prSet presAssocID="{948B5F30-C526-724B-9E9E-842021F1F0FB}" presName="Name37" presStyleLbl="parChTrans1D4" presStyleIdx="3" presStyleCnt="6"/>
      <dgm:spPr/>
    </dgm:pt>
    <dgm:pt modelId="{84DA1975-4820-8248-8AEC-3056FF5CB83E}" type="pres">
      <dgm:prSet presAssocID="{3CCE8B7C-0BDB-6446-916B-4B0D00D1E210}" presName="hierRoot2" presStyleCnt="0">
        <dgm:presLayoutVars>
          <dgm:hierBranch val="init"/>
        </dgm:presLayoutVars>
      </dgm:prSet>
      <dgm:spPr/>
    </dgm:pt>
    <dgm:pt modelId="{F3B27348-A745-D947-942A-C641B678BD4F}" type="pres">
      <dgm:prSet presAssocID="{3CCE8B7C-0BDB-6446-916B-4B0D00D1E210}" presName="rootComposite" presStyleCnt="0"/>
      <dgm:spPr/>
    </dgm:pt>
    <dgm:pt modelId="{ABE7A301-21C0-5240-9C9B-54B46A4D29B0}" type="pres">
      <dgm:prSet presAssocID="{3CCE8B7C-0BDB-6446-916B-4B0D00D1E210}" presName="rootText" presStyleLbl="node4" presStyleIdx="3" presStyleCnt="6">
        <dgm:presLayoutVars>
          <dgm:chPref val="3"/>
        </dgm:presLayoutVars>
      </dgm:prSet>
      <dgm:spPr/>
    </dgm:pt>
    <dgm:pt modelId="{2072C855-C7C6-FE48-A939-0E9C4BDAFDAA}" type="pres">
      <dgm:prSet presAssocID="{3CCE8B7C-0BDB-6446-916B-4B0D00D1E210}" presName="rootConnector" presStyleLbl="node4" presStyleIdx="3" presStyleCnt="6"/>
      <dgm:spPr/>
    </dgm:pt>
    <dgm:pt modelId="{2FC516B9-5CBA-D549-80E4-047FCB3289E9}" type="pres">
      <dgm:prSet presAssocID="{3CCE8B7C-0BDB-6446-916B-4B0D00D1E210}" presName="hierChild4" presStyleCnt="0"/>
      <dgm:spPr/>
    </dgm:pt>
    <dgm:pt modelId="{433EAC1C-F9F3-0E43-AB0B-4E40B22918A4}" type="pres">
      <dgm:prSet presAssocID="{3CCE8B7C-0BDB-6446-916B-4B0D00D1E210}" presName="hierChild5" presStyleCnt="0"/>
      <dgm:spPr/>
    </dgm:pt>
    <dgm:pt modelId="{D24B1627-F2E8-1446-BE8A-3CB00FAF2E64}" type="pres">
      <dgm:prSet presAssocID="{C1198821-17E3-BA40-B6AB-7C94A81F7545}" presName="Name37" presStyleLbl="parChTrans1D4" presStyleIdx="4" presStyleCnt="6"/>
      <dgm:spPr/>
    </dgm:pt>
    <dgm:pt modelId="{35B32AA8-311A-4744-BDA0-AE9E0DF04F0E}" type="pres">
      <dgm:prSet presAssocID="{51A9A91A-A226-F546-94DC-B4836AEC2639}" presName="hierRoot2" presStyleCnt="0">
        <dgm:presLayoutVars>
          <dgm:hierBranch val="init"/>
        </dgm:presLayoutVars>
      </dgm:prSet>
      <dgm:spPr/>
    </dgm:pt>
    <dgm:pt modelId="{2D3DA8B0-5B1D-4042-B634-FC9A0904A3B7}" type="pres">
      <dgm:prSet presAssocID="{51A9A91A-A226-F546-94DC-B4836AEC2639}" presName="rootComposite" presStyleCnt="0"/>
      <dgm:spPr/>
    </dgm:pt>
    <dgm:pt modelId="{263DB8C4-143E-9647-A670-D80C4051BD41}" type="pres">
      <dgm:prSet presAssocID="{51A9A91A-A226-F546-94DC-B4836AEC2639}" presName="rootText" presStyleLbl="node4" presStyleIdx="4" presStyleCnt="6" custLinFactY="13254" custLinFactNeighborX="798" custLinFactNeighborY="100000">
        <dgm:presLayoutVars>
          <dgm:chPref val="3"/>
        </dgm:presLayoutVars>
      </dgm:prSet>
      <dgm:spPr/>
    </dgm:pt>
    <dgm:pt modelId="{AA03ECB3-DB28-144B-A1AC-901D50DEA4D2}" type="pres">
      <dgm:prSet presAssocID="{51A9A91A-A226-F546-94DC-B4836AEC2639}" presName="rootConnector" presStyleLbl="node4" presStyleIdx="4" presStyleCnt="6"/>
      <dgm:spPr/>
    </dgm:pt>
    <dgm:pt modelId="{E735A08C-9B22-C34D-93E1-0A86CCAF89FD}" type="pres">
      <dgm:prSet presAssocID="{51A9A91A-A226-F546-94DC-B4836AEC2639}" presName="hierChild4" presStyleCnt="0"/>
      <dgm:spPr/>
    </dgm:pt>
    <dgm:pt modelId="{D3A61E32-550A-8B4F-A8C3-1EDD914D7CF4}" type="pres">
      <dgm:prSet presAssocID="{51A9A91A-A226-F546-94DC-B4836AEC2639}" presName="hierChild5" presStyleCnt="0"/>
      <dgm:spPr/>
    </dgm:pt>
    <dgm:pt modelId="{3DD99A1A-B96F-C34B-A374-DA0C7104F1CB}" type="pres">
      <dgm:prSet presAssocID="{89AEFA0F-B909-4446-9547-308B05370EF8}" presName="Name37" presStyleLbl="parChTrans1D4" presStyleIdx="5" presStyleCnt="6"/>
      <dgm:spPr/>
    </dgm:pt>
    <dgm:pt modelId="{1C497BAD-86B0-314D-9F5C-3A1FCFB92698}" type="pres">
      <dgm:prSet presAssocID="{168C5768-F63A-D749-9DC8-56C07EE14880}" presName="hierRoot2" presStyleCnt="0">
        <dgm:presLayoutVars>
          <dgm:hierBranch val="init"/>
        </dgm:presLayoutVars>
      </dgm:prSet>
      <dgm:spPr/>
    </dgm:pt>
    <dgm:pt modelId="{5AE73603-02FC-424A-BDD2-C111DBD860FF}" type="pres">
      <dgm:prSet presAssocID="{168C5768-F63A-D749-9DC8-56C07EE14880}" presName="rootComposite" presStyleCnt="0"/>
      <dgm:spPr/>
    </dgm:pt>
    <dgm:pt modelId="{7642D88F-E55E-7848-A638-9F3EC58EFE91}" type="pres">
      <dgm:prSet presAssocID="{168C5768-F63A-D749-9DC8-56C07EE14880}" presName="rootText" presStyleLbl="node4" presStyleIdx="5" presStyleCnt="6" custScaleX="102619" custScaleY="110168" custLinFactY="-61232" custLinFactNeighborX="-1630" custLinFactNeighborY="-100000">
        <dgm:presLayoutVars>
          <dgm:chPref val="3"/>
        </dgm:presLayoutVars>
      </dgm:prSet>
      <dgm:spPr/>
    </dgm:pt>
    <dgm:pt modelId="{3BE1979E-23FD-124D-B0DC-492ACDA002B4}" type="pres">
      <dgm:prSet presAssocID="{168C5768-F63A-D749-9DC8-56C07EE14880}" presName="rootConnector" presStyleLbl="node4" presStyleIdx="5" presStyleCnt="6"/>
      <dgm:spPr/>
    </dgm:pt>
    <dgm:pt modelId="{447D5161-F9AF-1340-A4BB-D9B5A4A4ABCC}" type="pres">
      <dgm:prSet presAssocID="{168C5768-F63A-D749-9DC8-56C07EE14880}" presName="hierChild4" presStyleCnt="0"/>
      <dgm:spPr/>
    </dgm:pt>
    <dgm:pt modelId="{31738F78-882C-BB40-80C6-1248B0DFCCD7}" type="pres">
      <dgm:prSet presAssocID="{168C5768-F63A-D749-9DC8-56C07EE14880}" presName="hierChild5" presStyleCnt="0"/>
      <dgm:spPr/>
    </dgm:pt>
    <dgm:pt modelId="{5C31A9F4-31E8-E749-8465-9FBFC0F14309}" type="pres">
      <dgm:prSet presAssocID="{D567510F-766C-264E-9C96-79539E32358B}" presName="hierChild5" presStyleCnt="0"/>
      <dgm:spPr/>
    </dgm:pt>
    <dgm:pt modelId="{02D63D1C-44F6-8549-B7C7-6EEC5CDB7A9A}" type="pres">
      <dgm:prSet presAssocID="{71721299-AD98-FC40-BEA0-865CE749E252}" presName="hierChild5" presStyleCnt="0"/>
      <dgm:spPr/>
    </dgm:pt>
    <dgm:pt modelId="{7EA30435-4DCD-0F44-9767-C69F3B9A4FE5}" type="pres">
      <dgm:prSet presAssocID="{6CAFA79B-1B48-0D4A-8F84-B39B26CB1D27}" presName="hierChild3" presStyleCnt="0"/>
      <dgm:spPr/>
    </dgm:pt>
    <dgm:pt modelId="{C924C577-75D2-E24C-BBDC-53169CE1382C}" type="pres">
      <dgm:prSet presAssocID="{5F319017-D672-1148-AE4B-D3131F2BD8CD}" presName="Name111" presStyleLbl="parChTrans1D2" presStyleIdx="1" presStyleCnt="3"/>
      <dgm:spPr/>
    </dgm:pt>
    <dgm:pt modelId="{1622314C-CE3E-4C4F-8530-7CD635140968}" type="pres">
      <dgm:prSet presAssocID="{82481E6D-E7BD-E544-8842-B557321A0853}" presName="hierRoot3" presStyleCnt="0">
        <dgm:presLayoutVars>
          <dgm:hierBranch val="init"/>
        </dgm:presLayoutVars>
      </dgm:prSet>
      <dgm:spPr/>
    </dgm:pt>
    <dgm:pt modelId="{C3804EA3-E61D-3B41-BE2E-33E69FC15A83}" type="pres">
      <dgm:prSet presAssocID="{82481E6D-E7BD-E544-8842-B557321A0853}" presName="rootComposite3" presStyleCnt="0"/>
      <dgm:spPr/>
    </dgm:pt>
    <dgm:pt modelId="{20D45392-74BB-3F44-B1AF-89CF7CD6D012}" type="pres">
      <dgm:prSet presAssocID="{82481E6D-E7BD-E544-8842-B557321A0853}" presName="rootText3" presStyleLbl="asst1" presStyleIdx="0" presStyleCnt="2" custScaleX="116648" custScaleY="58812" custLinFactNeighborY="44537">
        <dgm:presLayoutVars>
          <dgm:chPref val="3"/>
        </dgm:presLayoutVars>
      </dgm:prSet>
      <dgm:spPr/>
    </dgm:pt>
    <dgm:pt modelId="{C2E6C7E5-3C85-1D44-AAA7-2B199B530B45}" type="pres">
      <dgm:prSet presAssocID="{82481E6D-E7BD-E544-8842-B557321A0853}" presName="rootConnector3" presStyleLbl="asst1" presStyleIdx="0" presStyleCnt="2"/>
      <dgm:spPr/>
    </dgm:pt>
    <dgm:pt modelId="{D1CF5E6C-9E62-424E-ABB5-E4BE224A20ED}" type="pres">
      <dgm:prSet presAssocID="{82481E6D-E7BD-E544-8842-B557321A0853}" presName="hierChild6" presStyleCnt="0"/>
      <dgm:spPr/>
    </dgm:pt>
    <dgm:pt modelId="{85E83AE4-CEE2-C64F-9DEB-A347970FF78E}" type="pres">
      <dgm:prSet presAssocID="{82481E6D-E7BD-E544-8842-B557321A0853}" presName="hierChild7" presStyleCnt="0"/>
      <dgm:spPr/>
    </dgm:pt>
    <dgm:pt modelId="{22708C06-FC81-3A4F-A38D-41ABCBDC9EE8}" type="pres">
      <dgm:prSet presAssocID="{E2EDB7D2-2170-114A-BAE8-BC444F664235}" presName="Name111" presStyleLbl="parChTrans1D2" presStyleIdx="2" presStyleCnt="3"/>
      <dgm:spPr/>
    </dgm:pt>
    <dgm:pt modelId="{995F78F1-2A27-9948-BEB7-42D7850CF5FF}" type="pres">
      <dgm:prSet presAssocID="{73FC9BDC-9954-394C-A073-56085D98E77F}" presName="hierRoot3" presStyleCnt="0">
        <dgm:presLayoutVars>
          <dgm:hierBranch val="init"/>
        </dgm:presLayoutVars>
      </dgm:prSet>
      <dgm:spPr/>
    </dgm:pt>
    <dgm:pt modelId="{6A1A6F1F-171B-934D-9D5A-AC9D3F4B2BA6}" type="pres">
      <dgm:prSet presAssocID="{73FC9BDC-9954-394C-A073-56085D98E77F}" presName="rootComposite3" presStyleCnt="0"/>
      <dgm:spPr/>
    </dgm:pt>
    <dgm:pt modelId="{AE6DBA11-E8A2-B141-A583-BA44B6A1A077}" type="pres">
      <dgm:prSet presAssocID="{73FC9BDC-9954-394C-A073-56085D98E77F}" presName="rootText3" presStyleLbl="asst1" presStyleIdx="1" presStyleCnt="2" custAng="0" custScaleX="118709" custScaleY="78338" custLinFactX="37540" custLinFactNeighborX="100000" custLinFactNeighborY="-41917">
        <dgm:presLayoutVars>
          <dgm:chPref val="3"/>
        </dgm:presLayoutVars>
      </dgm:prSet>
      <dgm:spPr/>
    </dgm:pt>
    <dgm:pt modelId="{D673BB1C-F7CB-124C-80A9-9880FB120BED}" type="pres">
      <dgm:prSet presAssocID="{73FC9BDC-9954-394C-A073-56085D98E77F}" presName="rootConnector3" presStyleLbl="asst1" presStyleIdx="1" presStyleCnt="2"/>
      <dgm:spPr/>
    </dgm:pt>
    <dgm:pt modelId="{36627E3C-59AA-F64A-A7A3-183299D18C4E}" type="pres">
      <dgm:prSet presAssocID="{73FC9BDC-9954-394C-A073-56085D98E77F}" presName="hierChild6" presStyleCnt="0"/>
      <dgm:spPr/>
    </dgm:pt>
    <dgm:pt modelId="{A1434F74-CF79-0F4D-A648-BBD477A8E0FC}" type="pres">
      <dgm:prSet presAssocID="{73FC9BDC-9954-394C-A073-56085D98E77F}" presName="hierChild7" presStyleCnt="0"/>
      <dgm:spPr/>
    </dgm:pt>
  </dgm:ptLst>
  <dgm:cxnLst>
    <dgm:cxn modelId="{E936CD01-4123-034D-AEA0-840611997135}" type="presOf" srcId="{71721299-AD98-FC40-BEA0-865CE749E252}" destId="{BB91118D-263A-6940-85AD-2CFCF58BD696}" srcOrd="1" destOrd="0" presId="urn:microsoft.com/office/officeart/2005/8/layout/orgChart1"/>
    <dgm:cxn modelId="{BAE10B07-EB7F-A849-BCEA-BC866E1013B8}" srcId="{71721299-AD98-FC40-BEA0-865CE749E252}" destId="{34CFD339-7867-004F-B702-F8405078ABFD}" srcOrd="0" destOrd="0" parTransId="{5B112BC4-A92C-084D-8C5D-435639A28481}" sibTransId="{48D37BB1-C593-0540-9589-CD7A7C6DC769}"/>
    <dgm:cxn modelId="{3C7B6C0D-78A2-F446-BE3A-05DC80AEF0AB}" type="presOf" srcId="{5F319017-D672-1148-AE4B-D3131F2BD8CD}" destId="{C924C577-75D2-E24C-BBDC-53169CE1382C}" srcOrd="0" destOrd="0" presId="urn:microsoft.com/office/officeart/2005/8/layout/orgChart1"/>
    <dgm:cxn modelId="{A6657F0D-E7AB-5C48-BEDF-1633910FB5B3}" type="presOf" srcId="{6CAFA79B-1B48-0D4A-8F84-B39B26CB1D27}" destId="{73243126-43F7-EA4C-9AEF-25FB25FC5CF3}" srcOrd="0" destOrd="0" presId="urn:microsoft.com/office/officeart/2005/8/layout/orgChart1"/>
    <dgm:cxn modelId="{363BF812-C00C-4644-A405-E1DD233CB2BD}" srcId="{6CAFA79B-1B48-0D4A-8F84-B39B26CB1D27}" destId="{82481E6D-E7BD-E544-8842-B557321A0853}" srcOrd="0" destOrd="0" parTransId="{5F319017-D672-1148-AE4B-D3131F2BD8CD}" sibTransId="{5FA96FE2-CC5B-C544-9779-54D89209A32D}"/>
    <dgm:cxn modelId="{D943181B-A184-FF42-BFF5-A2F4C29869F2}" type="presOf" srcId="{EE14652A-2D1D-F546-AA5F-71DB98084946}" destId="{E10713CD-E5D5-CC42-9B5D-E53C22912B6D}" srcOrd="1" destOrd="0" presId="urn:microsoft.com/office/officeart/2005/8/layout/orgChart1"/>
    <dgm:cxn modelId="{DCB6D01E-1C81-D845-B572-3C5C1FBCCB9D}" type="presOf" srcId="{82481E6D-E7BD-E544-8842-B557321A0853}" destId="{C2E6C7E5-3C85-1D44-AAA7-2B199B530B45}" srcOrd="1" destOrd="0" presId="urn:microsoft.com/office/officeart/2005/8/layout/orgChart1"/>
    <dgm:cxn modelId="{4655E620-962A-354B-8FE5-589F741EA650}" type="presOf" srcId="{34CFD339-7867-004F-B702-F8405078ABFD}" destId="{90D24F84-1D11-EE4F-B620-DF972D1C7DA2}" srcOrd="1" destOrd="0" presId="urn:microsoft.com/office/officeart/2005/8/layout/orgChart1"/>
    <dgm:cxn modelId="{9656A635-25A3-5C44-A67B-C85E89D2B9FF}" type="presOf" srcId="{6CAFA79B-1B48-0D4A-8F84-B39B26CB1D27}" destId="{01297972-1E34-0243-A3B0-59D5A60AB562}" srcOrd="1" destOrd="0" presId="urn:microsoft.com/office/officeart/2005/8/layout/orgChart1"/>
    <dgm:cxn modelId="{699BE63B-4B82-474F-98B4-0F7A93209797}" type="presOf" srcId="{73FC9BDC-9954-394C-A073-56085D98E77F}" destId="{AE6DBA11-E8A2-B141-A583-BA44B6A1A077}" srcOrd="0" destOrd="0" presId="urn:microsoft.com/office/officeart/2005/8/layout/orgChart1"/>
    <dgm:cxn modelId="{A6D9633C-68FA-8B41-9DF1-87F363D02787}" type="presOf" srcId="{9CD5AC0D-7B94-5F41-B2D5-ACE78C7A2346}" destId="{9C2755E4-6491-A24C-BA6D-A90942905E28}" srcOrd="0" destOrd="0" presId="urn:microsoft.com/office/officeart/2005/8/layout/orgChart1"/>
    <dgm:cxn modelId="{BA64B43F-6DC8-5F41-AD14-858FD628D2BF}" type="presOf" srcId="{A505F325-10A6-0544-89EF-F6D6F178BED3}" destId="{C58B2914-3E64-F244-83B9-FFACEDA3E651}" srcOrd="0" destOrd="0" presId="urn:microsoft.com/office/officeart/2005/8/layout/orgChart1"/>
    <dgm:cxn modelId="{0B0F2142-D631-F54D-87A6-0C9823B07329}" srcId="{D567510F-766C-264E-9C96-79539E32358B}" destId="{3CCE8B7C-0BDB-6446-916B-4B0D00D1E210}" srcOrd="3" destOrd="0" parTransId="{948B5F30-C526-724B-9E9E-842021F1F0FB}" sibTransId="{1765966B-BC81-4A40-8CDB-E56D0E062BD6}"/>
    <dgm:cxn modelId="{5762B44B-51D6-F94F-8C0D-57783A280130}" srcId="{D567510F-766C-264E-9C96-79539E32358B}" destId="{EE14652A-2D1D-F546-AA5F-71DB98084946}" srcOrd="2" destOrd="0" parTransId="{9F103605-3201-D342-A474-E06F6A9F8357}" sibTransId="{89687BE4-A44A-824C-81AB-F8BAE4787C1C}"/>
    <dgm:cxn modelId="{853FEA54-720A-124A-BAFF-73F6C2D040A3}" type="presOf" srcId="{34CFD339-7867-004F-B702-F8405078ABFD}" destId="{2DE1A42B-4E8A-3F48-B061-F6B9CFC8A258}" srcOrd="0" destOrd="0" presId="urn:microsoft.com/office/officeart/2005/8/layout/orgChart1"/>
    <dgm:cxn modelId="{EAA9AA5B-8DF3-9042-AF02-7C09C98A4F16}" type="presOf" srcId="{948B5F30-C526-724B-9E9E-842021F1F0FB}" destId="{8676048C-05C9-A34B-9C22-33FDE40610BB}" srcOrd="0" destOrd="0" presId="urn:microsoft.com/office/officeart/2005/8/layout/orgChart1"/>
    <dgm:cxn modelId="{304A6B62-22E7-EA43-8453-8A19E34E837B}" type="presOf" srcId="{0B96D9CD-195A-BF44-B945-DE602964B77F}" destId="{E1B724D3-9663-694F-B496-AF296E892832}" srcOrd="0" destOrd="0" presId="urn:microsoft.com/office/officeart/2005/8/layout/orgChart1"/>
    <dgm:cxn modelId="{E5E44068-FF7A-1D4F-B473-B23B217868DF}" srcId="{6CAFA79B-1B48-0D4A-8F84-B39B26CB1D27}" destId="{73FC9BDC-9954-394C-A073-56085D98E77F}" srcOrd="1" destOrd="0" parTransId="{E2EDB7D2-2170-114A-BAE8-BC444F664235}" sibTransId="{F88CD44A-5EB9-864B-A31B-9430E4C512F2}"/>
    <dgm:cxn modelId="{7E468568-609B-2F47-8DC1-E21BC83D9257}" type="presOf" srcId="{3E6F0C35-1E25-5447-ADC1-606FD60DC9B0}" destId="{0BE5E83B-6914-6E47-AEAE-B14329ACB50E}" srcOrd="0" destOrd="0" presId="urn:microsoft.com/office/officeart/2005/8/layout/orgChart1"/>
    <dgm:cxn modelId="{6E61087A-5586-D74F-A859-987D169E2AD0}" srcId="{A505F325-10A6-0544-89EF-F6D6F178BED3}" destId="{6CAFA79B-1B48-0D4A-8F84-B39B26CB1D27}" srcOrd="0" destOrd="0" parTransId="{5B1D3359-FA1D-F240-B2D6-896327B3EBCF}" sibTransId="{5FB1FB5C-74D9-4349-A179-5C63AEDCD006}"/>
    <dgm:cxn modelId="{EDD7D07C-AEE8-2543-BFFF-B4E5B743E729}" type="presOf" srcId="{C7098923-FDA8-BE4A-BA09-08B6C3775E40}" destId="{AAC92E3C-300A-2E41-B9AB-8AB9B4977A3C}" srcOrd="0" destOrd="0" presId="urn:microsoft.com/office/officeart/2005/8/layout/orgChart1"/>
    <dgm:cxn modelId="{68DEBB8E-FB96-DE4C-BD55-321EAB96C898}" type="presOf" srcId="{EB1BD958-B29E-BC44-81AD-8809566DE96E}" destId="{0BA4508D-FD49-9A4F-933E-4332D35D09F6}" srcOrd="0" destOrd="0" presId="urn:microsoft.com/office/officeart/2005/8/layout/orgChart1"/>
    <dgm:cxn modelId="{04539593-9A93-C541-9E78-550736D82481}" type="presOf" srcId="{51A9A91A-A226-F546-94DC-B4836AEC2639}" destId="{263DB8C4-143E-9647-A670-D80C4051BD41}" srcOrd="0" destOrd="0" presId="urn:microsoft.com/office/officeart/2005/8/layout/orgChart1"/>
    <dgm:cxn modelId="{6B91B793-455F-F042-8E25-A4CA774F3D71}" type="presOf" srcId="{D567510F-766C-264E-9C96-79539E32358B}" destId="{9E3D60AA-3F17-9746-AEF9-60C5695DE827}" srcOrd="0" destOrd="0" presId="urn:microsoft.com/office/officeart/2005/8/layout/orgChart1"/>
    <dgm:cxn modelId="{E862F399-62E2-7B42-A087-5E941CD8B888}" type="presOf" srcId="{73FC9BDC-9954-394C-A073-56085D98E77F}" destId="{D673BB1C-F7CB-124C-80A9-9880FB120BED}" srcOrd="1" destOrd="0" presId="urn:microsoft.com/office/officeart/2005/8/layout/orgChart1"/>
    <dgm:cxn modelId="{3534A19C-128B-0942-95BF-4F7FFE275A87}" type="presOf" srcId="{89AEFA0F-B909-4446-9547-308B05370EF8}" destId="{3DD99A1A-B96F-C34B-A374-DA0C7104F1CB}" srcOrd="0" destOrd="0" presId="urn:microsoft.com/office/officeart/2005/8/layout/orgChart1"/>
    <dgm:cxn modelId="{3DD746A5-3F2A-6F45-96D9-5C9BBB2695EB}" srcId="{71721299-AD98-FC40-BEA0-865CE749E252}" destId="{D567510F-766C-264E-9C96-79539E32358B}" srcOrd="1" destOrd="0" parTransId="{EB1BD958-B29E-BC44-81AD-8809566DE96E}" sibTransId="{C821BB32-B511-124F-9951-C2AE89BEAC5F}"/>
    <dgm:cxn modelId="{8F99A9AC-9E35-9E48-89B9-46AF1F39F07C}" srcId="{6CAFA79B-1B48-0D4A-8F84-B39B26CB1D27}" destId="{71721299-AD98-FC40-BEA0-865CE749E252}" srcOrd="2" destOrd="0" parTransId="{9CD5AC0D-7B94-5F41-B2D5-ACE78C7A2346}" sibTransId="{FAF2B200-EDC1-1E4A-85E4-8E3F442F8228}"/>
    <dgm:cxn modelId="{00A31DAD-04B9-F241-BA31-0F53E2E76043}" type="presOf" srcId="{C7098923-FDA8-BE4A-BA09-08B6C3775E40}" destId="{862ADABD-DDD9-BC43-8186-19411630A910}" srcOrd="1" destOrd="0" presId="urn:microsoft.com/office/officeart/2005/8/layout/orgChart1"/>
    <dgm:cxn modelId="{4E5C94B7-D905-404F-8A00-98B2B029630D}" type="presOf" srcId="{3CCE8B7C-0BDB-6446-916B-4B0D00D1E210}" destId="{2072C855-C7C6-FE48-A939-0E9C4BDAFDAA}" srcOrd="1" destOrd="0" presId="urn:microsoft.com/office/officeart/2005/8/layout/orgChart1"/>
    <dgm:cxn modelId="{36D304B8-F6FF-4F4E-AB65-17FDA0BD46D5}" type="presOf" srcId="{168C5768-F63A-D749-9DC8-56C07EE14880}" destId="{3BE1979E-23FD-124D-B0DC-492ACDA002B4}" srcOrd="1" destOrd="0" presId="urn:microsoft.com/office/officeart/2005/8/layout/orgChart1"/>
    <dgm:cxn modelId="{869B0EC0-CEFC-5840-B892-C2D3BA6B6255}" type="presOf" srcId="{71721299-AD98-FC40-BEA0-865CE749E252}" destId="{B3E994C7-3C5E-EC4E-BE5C-5CD72ADE5162}" srcOrd="0" destOrd="0" presId="urn:microsoft.com/office/officeart/2005/8/layout/orgChart1"/>
    <dgm:cxn modelId="{0555F4C4-532B-9A4E-95A2-613C0D41E2D4}" type="presOf" srcId="{51A9A91A-A226-F546-94DC-B4836AEC2639}" destId="{AA03ECB3-DB28-144B-A1AC-901D50DEA4D2}" srcOrd="1" destOrd="0" presId="urn:microsoft.com/office/officeart/2005/8/layout/orgChart1"/>
    <dgm:cxn modelId="{94DB2AC8-44E6-9C4A-B03A-8A32E5ABC2CF}" type="presOf" srcId="{EE14652A-2D1D-F546-AA5F-71DB98084946}" destId="{EBA9C1ED-9DC2-404A-8F5B-7F1CE10B08B5}" srcOrd="0" destOrd="0" presId="urn:microsoft.com/office/officeart/2005/8/layout/orgChart1"/>
    <dgm:cxn modelId="{93D732D4-3F7A-AE4E-B64F-790B96270E04}" type="presOf" srcId="{D567510F-766C-264E-9C96-79539E32358B}" destId="{DA53C1D6-F714-CB4C-9B24-67C2430DC12F}" srcOrd="1" destOrd="0" presId="urn:microsoft.com/office/officeart/2005/8/layout/orgChart1"/>
    <dgm:cxn modelId="{EAE741D5-C580-944A-8003-523F5FA2EC83}" type="presOf" srcId="{E2EDB7D2-2170-114A-BAE8-BC444F664235}" destId="{22708C06-FC81-3A4F-A38D-41ABCBDC9EE8}" srcOrd="0" destOrd="0" presId="urn:microsoft.com/office/officeart/2005/8/layout/orgChart1"/>
    <dgm:cxn modelId="{C7BC94DD-B9C6-F743-AA3F-46ABCBF0E7B3}" srcId="{D567510F-766C-264E-9C96-79539E32358B}" destId="{51A9A91A-A226-F546-94DC-B4836AEC2639}" srcOrd="4" destOrd="0" parTransId="{C1198821-17E3-BA40-B6AB-7C94A81F7545}" sibTransId="{E111DC27-A854-3B4A-BBFC-348C27662B82}"/>
    <dgm:cxn modelId="{84C1E4DD-B3A8-ED40-88D0-0CC4615FCE8A}" type="presOf" srcId="{82481E6D-E7BD-E544-8842-B557321A0853}" destId="{20D45392-74BB-3F44-B1AF-89CF7CD6D012}" srcOrd="0" destOrd="0" presId="urn:microsoft.com/office/officeart/2005/8/layout/orgChart1"/>
    <dgm:cxn modelId="{CEC7F4E5-7A1E-A84F-A53A-30866BBDDDE5}" type="presOf" srcId="{9F103605-3201-D342-A474-E06F6A9F8357}" destId="{09233DD2-0CCD-3741-93FE-195D0E7809B3}" srcOrd="0" destOrd="0" presId="urn:microsoft.com/office/officeart/2005/8/layout/orgChart1"/>
    <dgm:cxn modelId="{CFD8B2F1-61F9-7E41-B768-4D475C2E46A6}" srcId="{D567510F-766C-264E-9C96-79539E32358B}" destId="{168C5768-F63A-D749-9DC8-56C07EE14880}" srcOrd="5" destOrd="0" parTransId="{89AEFA0F-B909-4446-9547-308B05370EF8}" sibTransId="{04256980-D7E4-EA41-9BAA-E9F53DAF07AE}"/>
    <dgm:cxn modelId="{743516F2-B94A-3344-AAB5-8DEFACE14D8C}" type="presOf" srcId="{C1198821-17E3-BA40-B6AB-7C94A81F7545}" destId="{D24B1627-F2E8-1446-BE8A-3CB00FAF2E64}" srcOrd="0" destOrd="0" presId="urn:microsoft.com/office/officeart/2005/8/layout/orgChart1"/>
    <dgm:cxn modelId="{49D6C7F3-62F3-5046-9E2F-19DE46597DAE}" type="presOf" srcId="{4E01C1D7-88B1-8742-9E4A-2BCB9E05D22A}" destId="{677ECFBC-DF6D-DC45-9254-A5C4324F2DC4}" srcOrd="0" destOrd="0" presId="urn:microsoft.com/office/officeart/2005/8/layout/orgChart1"/>
    <dgm:cxn modelId="{07E8F1F3-C973-7242-9C42-F6DA56D02547}" type="presOf" srcId="{3CCE8B7C-0BDB-6446-916B-4B0D00D1E210}" destId="{ABE7A301-21C0-5240-9C9B-54B46A4D29B0}" srcOrd="0" destOrd="0" presId="urn:microsoft.com/office/officeart/2005/8/layout/orgChart1"/>
    <dgm:cxn modelId="{40478FF4-0AB3-B048-9015-45A1D78230DE}" srcId="{D567510F-766C-264E-9C96-79539E32358B}" destId="{3E6F0C35-1E25-5447-ADC1-606FD60DC9B0}" srcOrd="1" destOrd="0" parTransId="{4E01C1D7-88B1-8742-9E4A-2BCB9E05D22A}" sibTransId="{DD1D9CE2-6B47-DD4F-83A1-DC38244B2CB0}"/>
    <dgm:cxn modelId="{978929F8-947D-5343-9DD5-611742C8F13B}" type="presOf" srcId="{5B112BC4-A92C-084D-8C5D-435639A28481}" destId="{62D17F86-8A1B-B848-92EC-D1763C9588C8}" srcOrd="0" destOrd="0" presId="urn:microsoft.com/office/officeart/2005/8/layout/orgChart1"/>
    <dgm:cxn modelId="{93585EFA-A3F4-204D-9CC2-41E6C7A64044}" type="presOf" srcId="{168C5768-F63A-D749-9DC8-56C07EE14880}" destId="{7642D88F-E55E-7848-A638-9F3EC58EFE91}" srcOrd="0" destOrd="0" presId="urn:microsoft.com/office/officeart/2005/8/layout/orgChart1"/>
    <dgm:cxn modelId="{848BBBFB-1CC8-FE44-B213-8E5A33568597}" srcId="{D567510F-766C-264E-9C96-79539E32358B}" destId="{C7098923-FDA8-BE4A-BA09-08B6C3775E40}" srcOrd="0" destOrd="0" parTransId="{0B96D9CD-195A-BF44-B945-DE602964B77F}" sibTransId="{FF6E4253-9FF2-734C-922C-100F7174FE71}"/>
    <dgm:cxn modelId="{F3B5FBFE-28EB-A640-865C-8A0E5E6CE993}" type="presOf" srcId="{3E6F0C35-1E25-5447-ADC1-606FD60DC9B0}" destId="{BF80ADCE-A64F-6445-82C2-5EDE2A8CE2E7}" srcOrd="1" destOrd="0" presId="urn:microsoft.com/office/officeart/2005/8/layout/orgChart1"/>
    <dgm:cxn modelId="{A1618D77-6454-AE4A-8F46-77F84858A385}" type="presParOf" srcId="{C58B2914-3E64-F244-83B9-FFACEDA3E651}" destId="{7D9F2047-D8B2-F045-8D4D-906A1903604A}" srcOrd="0" destOrd="0" presId="urn:microsoft.com/office/officeart/2005/8/layout/orgChart1"/>
    <dgm:cxn modelId="{07342939-0003-6B4F-BB85-5564BB1F999A}" type="presParOf" srcId="{7D9F2047-D8B2-F045-8D4D-906A1903604A}" destId="{856506FA-CE75-0E41-A2AA-E0E3F98986DF}" srcOrd="0" destOrd="0" presId="urn:microsoft.com/office/officeart/2005/8/layout/orgChart1"/>
    <dgm:cxn modelId="{A1AF9661-A331-4C4F-9721-565706285B01}" type="presParOf" srcId="{856506FA-CE75-0E41-A2AA-E0E3F98986DF}" destId="{73243126-43F7-EA4C-9AEF-25FB25FC5CF3}" srcOrd="0" destOrd="0" presId="urn:microsoft.com/office/officeart/2005/8/layout/orgChart1"/>
    <dgm:cxn modelId="{75E08905-0E29-A643-8E73-47AD25C82662}" type="presParOf" srcId="{856506FA-CE75-0E41-A2AA-E0E3F98986DF}" destId="{01297972-1E34-0243-A3B0-59D5A60AB562}" srcOrd="1" destOrd="0" presId="urn:microsoft.com/office/officeart/2005/8/layout/orgChart1"/>
    <dgm:cxn modelId="{2A84BCD1-082C-8644-B5DD-3353B456B0D8}" type="presParOf" srcId="{7D9F2047-D8B2-F045-8D4D-906A1903604A}" destId="{B35325D7-9F15-7B43-BC39-01C1D559D6F2}" srcOrd="1" destOrd="0" presId="urn:microsoft.com/office/officeart/2005/8/layout/orgChart1"/>
    <dgm:cxn modelId="{D6A616BD-2407-0140-A17C-A8E4BC73A9F4}" type="presParOf" srcId="{B35325D7-9F15-7B43-BC39-01C1D559D6F2}" destId="{9C2755E4-6491-A24C-BA6D-A90942905E28}" srcOrd="0" destOrd="0" presId="urn:microsoft.com/office/officeart/2005/8/layout/orgChart1"/>
    <dgm:cxn modelId="{067A841F-30EE-0E47-972F-F4FCB4770146}" type="presParOf" srcId="{B35325D7-9F15-7B43-BC39-01C1D559D6F2}" destId="{FD0EEF3A-272B-2948-BFED-D540E010C8FD}" srcOrd="1" destOrd="0" presId="urn:microsoft.com/office/officeart/2005/8/layout/orgChart1"/>
    <dgm:cxn modelId="{7EA5B33B-6C7D-4746-8946-A3A37F1A14BF}" type="presParOf" srcId="{FD0EEF3A-272B-2948-BFED-D540E010C8FD}" destId="{67F3DAB7-F2BD-2C47-B17D-093C7C90F7D2}" srcOrd="0" destOrd="0" presId="urn:microsoft.com/office/officeart/2005/8/layout/orgChart1"/>
    <dgm:cxn modelId="{B8CB487D-5A40-5847-B148-D3931BD4AADE}" type="presParOf" srcId="{67F3DAB7-F2BD-2C47-B17D-093C7C90F7D2}" destId="{B3E994C7-3C5E-EC4E-BE5C-5CD72ADE5162}" srcOrd="0" destOrd="0" presId="urn:microsoft.com/office/officeart/2005/8/layout/orgChart1"/>
    <dgm:cxn modelId="{A8F86B1D-88C2-2D4B-8B05-BFE53704DFF5}" type="presParOf" srcId="{67F3DAB7-F2BD-2C47-B17D-093C7C90F7D2}" destId="{BB91118D-263A-6940-85AD-2CFCF58BD696}" srcOrd="1" destOrd="0" presId="urn:microsoft.com/office/officeart/2005/8/layout/orgChart1"/>
    <dgm:cxn modelId="{CD15516F-9C7C-C74F-B7BF-AE6145AD8D8D}" type="presParOf" srcId="{FD0EEF3A-272B-2948-BFED-D540E010C8FD}" destId="{0A59D641-B30A-5841-9F93-104F6159A145}" srcOrd="1" destOrd="0" presId="urn:microsoft.com/office/officeart/2005/8/layout/orgChart1"/>
    <dgm:cxn modelId="{E8289A2B-E80E-A647-BFAA-19869E5E6CF5}" type="presParOf" srcId="{0A59D641-B30A-5841-9F93-104F6159A145}" destId="{62D17F86-8A1B-B848-92EC-D1763C9588C8}" srcOrd="0" destOrd="0" presId="urn:microsoft.com/office/officeart/2005/8/layout/orgChart1"/>
    <dgm:cxn modelId="{F73DDEF3-C8E7-9840-9ACF-37184101A3AE}" type="presParOf" srcId="{0A59D641-B30A-5841-9F93-104F6159A145}" destId="{320C7727-823C-B94C-A972-3E87142AA7EE}" srcOrd="1" destOrd="0" presId="urn:microsoft.com/office/officeart/2005/8/layout/orgChart1"/>
    <dgm:cxn modelId="{B987722F-6E41-B746-A446-E6C9D094AC81}" type="presParOf" srcId="{320C7727-823C-B94C-A972-3E87142AA7EE}" destId="{7D236269-706A-D540-ACA5-75FEF34998F5}" srcOrd="0" destOrd="0" presId="urn:microsoft.com/office/officeart/2005/8/layout/orgChart1"/>
    <dgm:cxn modelId="{6C1D9B41-3192-DC40-B42D-C8C3242B8A6D}" type="presParOf" srcId="{7D236269-706A-D540-ACA5-75FEF34998F5}" destId="{2DE1A42B-4E8A-3F48-B061-F6B9CFC8A258}" srcOrd="0" destOrd="0" presId="urn:microsoft.com/office/officeart/2005/8/layout/orgChart1"/>
    <dgm:cxn modelId="{BBF59999-23CD-0745-AE3F-2829F3A961E5}" type="presParOf" srcId="{7D236269-706A-D540-ACA5-75FEF34998F5}" destId="{90D24F84-1D11-EE4F-B620-DF972D1C7DA2}" srcOrd="1" destOrd="0" presId="urn:microsoft.com/office/officeart/2005/8/layout/orgChart1"/>
    <dgm:cxn modelId="{8DE98E69-4904-2243-BF4E-4EA7009BDAAA}" type="presParOf" srcId="{320C7727-823C-B94C-A972-3E87142AA7EE}" destId="{F39F1051-B6EB-744E-873D-C257653C3062}" srcOrd="1" destOrd="0" presId="urn:microsoft.com/office/officeart/2005/8/layout/orgChart1"/>
    <dgm:cxn modelId="{777BD1A1-88DB-5748-8A72-7BD09B287AF4}" type="presParOf" srcId="{320C7727-823C-B94C-A972-3E87142AA7EE}" destId="{B726E4CB-CF6A-D74B-B8B8-1FA132D9BDE0}" srcOrd="2" destOrd="0" presId="urn:microsoft.com/office/officeart/2005/8/layout/orgChart1"/>
    <dgm:cxn modelId="{FD78B400-49F6-7D4A-95A2-B580503E6F46}" type="presParOf" srcId="{0A59D641-B30A-5841-9F93-104F6159A145}" destId="{0BA4508D-FD49-9A4F-933E-4332D35D09F6}" srcOrd="2" destOrd="0" presId="urn:microsoft.com/office/officeart/2005/8/layout/orgChart1"/>
    <dgm:cxn modelId="{7BEBB459-3709-7640-B935-8F3003D3EB38}" type="presParOf" srcId="{0A59D641-B30A-5841-9F93-104F6159A145}" destId="{BF9C5B14-0536-AD4F-B928-7EAA5DF4949D}" srcOrd="3" destOrd="0" presId="urn:microsoft.com/office/officeart/2005/8/layout/orgChart1"/>
    <dgm:cxn modelId="{59C31999-D82E-FC4D-82DC-A112EF3E0F1A}" type="presParOf" srcId="{BF9C5B14-0536-AD4F-B928-7EAA5DF4949D}" destId="{7C35757E-D9AE-9D4C-9A9D-5F3705B267BB}" srcOrd="0" destOrd="0" presId="urn:microsoft.com/office/officeart/2005/8/layout/orgChart1"/>
    <dgm:cxn modelId="{FF89D44C-DDFE-7545-B397-480D955B0710}" type="presParOf" srcId="{7C35757E-D9AE-9D4C-9A9D-5F3705B267BB}" destId="{9E3D60AA-3F17-9746-AEF9-60C5695DE827}" srcOrd="0" destOrd="0" presId="urn:microsoft.com/office/officeart/2005/8/layout/orgChart1"/>
    <dgm:cxn modelId="{DF1084F7-74BC-1546-A433-0F350B9260C2}" type="presParOf" srcId="{7C35757E-D9AE-9D4C-9A9D-5F3705B267BB}" destId="{DA53C1D6-F714-CB4C-9B24-67C2430DC12F}" srcOrd="1" destOrd="0" presId="urn:microsoft.com/office/officeart/2005/8/layout/orgChart1"/>
    <dgm:cxn modelId="{8E932FB5-808B-6844-BF5E-8796A42887CF}" type="presParOf" srcId="{BF9C5B14-0536-AD4F-B928-7EAA5DF4949D}" destId="{A1C0DA9D-7CDE-714E-B611-C935F212391C}" srcOrd="1" destOrd="0" presId="urn:microsoft.com/office/officeart/2005/8/layout/orgChart1"/>
    <dgm:cxn modelId="{A801EDEC-7B6D-3749-A627-A9D273BCDF1E}" type="presParOf" srcId="{A1C0DA9D-7CDE-714E-B611-C935F212391C}" destId="{E1B724D3-9663-694F-B496-AF296E892832}" srcOrd="0" destOrd="0" presId="urn:microsoft.com/office/officeart/2005/8/layout/orgChart1"/>
    <dgm:cxn modelId="{CE747B89-1144-5341-BC7D-232380A601EE}" type="presParOf" srcId="{A1C0DA9D-7CDE-714E-B611-C935F212391C}" destId="{067CDC45-1FFA-3243-82E0-12CBFB8427EB}" srcOrd="1" destOrd="0" presId="urn:microsoft.com/office/officeart/2005/8/layout/orgChart1"/>
    <dgm:cxn modelId="{3E62F5F1-B7AF-EE46-AD94-168D47AEB9F1}" type="presParOf" srcId="{067CDC45-1FFA-3243-82E0-12CBFB8427EB}" destId="{A49B7424-D32E-9D49-9F39-FEF185059350}" srcOrd="0" destOrd="0" presId="urn:microsoft.com/office/officeart/2005/8/layout/orgChart1"/>
    <dgm:cxn modelId="{0319E8FF-5F56-274C-89E4-AEF6BDC22134}" type="presParOf" srcId="{A49B7424-D32E-9D49-9F39-FEF185059350}" destId="{AAC92E3C-300A-2E41-B9AB-8AB9B4977A3C}" srcOrd="0" destOrd="0" presId="urn:microsoft.com/office/officeart/2005/8/layout/orgChart1"/>
    <dgm:cxn modelId="{AC21A28A-20EB-2E4B-B05F-321C77655B36}" type="presParOf" srcId="{A49B7424-D32E-9D49-9F39-FEF185059350}" destId="{862ADABD-DDD9-BC43-8186-19411630A910}" srcOrd="1" destOrd="0" presId="urn:microsoft.com/office/officeart/2005/8/layout/orgChart1"/>
    <dgm:cxn modelId="{7994BC43-06F9-DD48-ADC1-11914F2F1D24}" type="presParOf" srcId="{067CDC45-1FFA-3243-82E0-12CBFB8427EB}" destId="{CC013F92-D9E9-A145-B914-679607419166}" srcOrd="1" destOrd="0" presId="urn:microsoft.com/office/officeart/2005/8/layout/orgChart1"/>
    <dgm:cxn modelId="{60DD1E0B-E9A3-E14C-A775-3950E616FE64}" type="presParOf" srcId="{067CDC45-1FFA-3243-82E0-12CBFB8427EB}" destId="{20E9394C-9B7F-BD46-B001-817D76801DF4}" srcOrd="2" destOrd="0" presId="urn:microsoft.com/office/officeart/2005/8/layout/orgChart1"/>
    <dgm:cxn modelId="{607D75D5-CD50-874F-B40E-46742332BED6}" type="presParOf" srcId="{A1C0DA9D-7CDE-714E-B611-C935F212391C}" destId="{677ECFBC-DF6D-DC45-9254-A5C4324F2DC4}" srcOrd="2" destOrd="0" presId="urn:microsoft.com/office/officeart/2005/8/layout/orgChart1"/>
    <dgm:cxn modelId="{6E78AD68-0894-3940-B9FC-C7C07CA7238F}" type="presParOf" srcId="{A1C0DA9D-7CDE-714E-B611-C935F212391C}" destId="{D0BBBBD0-9BA1-C14B-84DC-E984B5D5A3D1}" srcOrd="3" destOrd="0" presId="urn:microsoft.com/office/officeart/2005/8/layout/orgChart1"/>
    <dgm:cxn modelId="{3F79C365-47DD-CB46-831F-0FA539B85232}" type="presParOf" srcId="{D0BBBBD0-9BA1-C14B-84DC-E984B5D5A3D1}" destId="{37486E5F-9621-E24D-960C-D1F3133B608F}" srcOrd="0" destOrd="0" presId="urn:microsoft.com/office/officeart/2005/8/layout/orgChart1"/>
    <dgm:cxn modelId="{4BC9A5EF-A38F-B547-A041-A0BD776113EA}" type="presParOf" srcId="{37486E5F-9621-E24D-960C-D1F3133B608F}" destId="{0BE5E83B-6914-6E47-AEAE-B14329ACB50E}" srcOrd="0" destOrd="0" presId="urn:microsoft.com/office/officeart/2005/8/layout/orgChart1"/>
    <dgm:cxn modelId="{313E7D6C-F0AD-6D42-B321-173BC7E7DACF}" type="presParOf" srcId="{37486E5F-9621-E24D-960C-D1F3133B608F}" destId="{BF80ADCE-A64F-6445-82C2-5EDE2A8CE2E7}" srcOrd="1" destOrd="0" presId="urn:microsoft.com/office/officeart/2005/8/layout/orgChart1"/>
    <dgm:cxn modelId="{4B80757D-EDDE-3743-85A2-0B2CD9EDE967}" type="presParOf" srcId="{D0BBBBD0-9BA1-C14B-84DC-E984B5D5A3D1}" destId="{01F91A42-626A-5C4C-8B31-890325DBAF5A}" srcOrd="1" destOrd="0" presId="urn:microsoft.com/office/officeart/2005/8/layout/orgChart1"/>
    <dgm:cxn modelId="{551B6EB6-CA33-A24D-A7B9-4E33768BA3E8}" type="presParOf" srcId="{D0BBBBD0-9BA1-C14B-84DC-E984B5D5A3D1}" destId="{2F170281-2081-7441-A0B7-E6D0984A5ADA}" srcOrd="2" destOrd="0" presId="urn:microsoft.com/office/officeart/2005/8/layout/orgChart1"/>
    <dgm:cxn modelId="{FC5D5628-D8E0-1B4D-94E3-A9194EEB3847}" type="presParOf" srcId="{A1C0DA9D-7CDE-714E-B611-C935F212391C}" destId="{09233DD2-0CCD-3741-93FE-195D0E7809B3}" srcOrd="4" destOrd="0" presId="urn:microsoft.com/office/officeart/2005/8/layout/orgChart1"/>
    <dgm:cxn modelId="{66EF0E13-F488-FF44-8A46-AD7721DF977A}" type="presParOf" srcId="{A1C0DA9D-7CDE-714E-B611-C935F212391C}" destId="{2E44B19C-55BE-4449-A68A-73FC3C9504D7}" srcOrd="5" destOrd="0" presId="urn:microsoft.com/office/officeart/2005/8/layout/orgChart1"/>
    <dgm:cxn modelId="{2489EC40-C289-BF43-8B58-DDCFEF5F796A}" type="presParOf" srcId="{2E44B19C-55BE-4449-A68A-73FC3C9504D7}" destId="{05A30F3F-6A13-5141-BF3E-C62DDFAB367C}" srcOrd="0" destOrd="0" presId="urn:microsoft.com/office/officeart/2005/8/layout/orgChart1"/>
    <dgm:cxn modelId="{2C12E306-5EF0-A741-B538-0A4CA40B978D}" type="presParOf" srcId="{05A30F3F-6A13-5141-BF3E-C62DDFAB367C}" destId="{EBA9C1ED-9DC2-404A-8F5B-7F1CE10B08B5}" srcOrd="0" destOrd="0" presId="urn:microsoft.com/office/officeart/2005/8/layout/orgChart1"/>
    <dgm:cxn modelId="{354C2D33-FDBD-A641-BC7F-78FDAE4C2777}" type="presParOf" srcId="{05A30F3F-6A13-5141-BF3E-C62DDFAB367C}" destId="{E10713CD-E5D5-CC42-9B5D-E53C22912B6D}" srcOrd="1" destOrd="0" presId="urn:microsoft.com/office/officeart/2005/8/layout/orgChart1"/>
    <dgm:cxn modelId="{89F7BA25-B9B9-2F4E-8765-F97B8E960AB5}" type="presParOf" srcId="{2E44B19C-55BE-4449-A68A-73FC3C9504D7}" destId="{450024DA-698F-9E4D-887C-AD111C42FFA9}" srcOrd="1" destOrd="0" presId="urn:microsoft.com/office/officeart/2005/8/layout/orgChart1"/>
    <dgm:cxn modelId="{F1F99EBD-57C9-E348-8508-0366C881E577}" type="presParOf" srcId="{2E44B19C-55BE-4449-A68A-73FC3C9504D7}" destId="{4D8F3416-5E6D-2745-A5AA-87C16DB3ABF6}" srcOrd="2" destOrd="0" presId="urn:microsoft.com/office/officeart/2005/8/layout/orgChart1"/>
    <dgm:cxn modelId="{C1678840-31B2-1647-B658-5727A8DE1887}" type="presParOf" srcId="{A1C0DA9D-7CDE-714E-B611-C935F212391C}" destId="{8676048C-05C9-A34B-9C22-33FDE40610BB}" srcOrd="6" destOrd="0" presId="urn:microsoft.com/office/officeart/2005/8/layout/orgChart1"/>
    <dgm:cxn modelId="{D4F89573-6021-0045-A29D-4AF9389A14A1}" type="presParOf" srcId="{A1C0DA9D-7CDE-714E-B611-C935F212391C}" destId="{84DA1975-4820-8248-8AEC-3056FF5CB83E}" srcOrd="7" destOrd="0" presId="urn:microsoft.com/office/officeart/2005/8/layout/orgChart1"/>
    <dgm:cxn modelId="{3B01B87F-CD52-E545-A380-A6B1B2ECF73D}" type="presParOf" srcId="{84DA1975-4820-8248-8AEC-3056FF5CB83E}" destId="{F3B27348-A745-D947-942A-C641B678BD4F}" srcOrd="0" destOrd="0" presId="urn:microsoft.com/office/officeart/2005/8/layout/orgChart1"/>
    <dgm:cxn modelId="{5158297E-DD4B-4848-9101-374500CF30BC}" type="presParOf" srcId="{F3B27348-A745-D947-942A-C641B678BD4F}" destId="{ABE7A301-21C0-5240-9C9B-54B46A4D29B0}" srcOrd="0" destOrd="0" presId="urn:microsoft.com/office/officeart/2005/8/layout/orgChart1"/>
    <dgm:cxn modelId="{31214948-85BE-924C-888A-E7237EF03DAA}" type="presParOf" srcId="{F3B27348-A745-D947-942A-C641B678BD4F}" destId="{2072C855-C7C6-FE48-A939-0E9C4BDAFDAA}" srcOrd="1" destOrd="0" presId="urn:microsoft.com/office/officeart/2005/8/layout/orgChart1"/>
    <dgm:cxn modelId="{1D4118F3-3D26-0342-BBD7-E0531DF92CE6}" type="presParOf" srcId="{84DA1975-4820-8248-8AEC-3056FF5CB83E}" destId="{2FC516B9-5CBA-D549-80E4-047FCB3289E9}" srcOrd="1" destOrd="0" presId="urn:microsoft.com/office/officeart/2005/8/layout/orgChart1"/>
    <dgm:cxn modelId="{4F60E238-97A7-4941-B668-CCEFDE67DDEB}" type="presParOf" srcId="{84DA1975-4820-8248-8AEC-3056FF5CB83E}" destId="{433EAC1C-F9F3-0E43-AB0B-4E40B22918A4}" srcOrd="2" destOrd="0" presId="urn:microsoft.com/office/officeart/2005/8/layout/orgChart1"/>
    <dgm:cxn modelId="{E2E9D62C-3A20-A643-AFF6-9409B5B5BE97}" type="presParOf" srcId="{A1C0DA9D-7CDE-714E-B611-C935F212391C}" destId="{D24B1627-F2E8-1446-BE8A-3CB00FAF2E64}" srcOrd="8" destOrd="0" presId="urn:microsoft.com/office/officeart/2005/8/layout/orgChart1"/>
    <dgm:cxn modelId="{7ED22C27-B5FE-E141-ADDC-8CC7184F5594}" type="presParOf" srcId="{A1C0DA9D-7CDE-714E-B611-C935F212391C}" destId="{35B32AA8-311A-4744-BDA0-AE9E0DF04F0E}" srcOrd="9" destOrd="0" presId="urn:microsoft.com/office/officeart/2005/8/layout/orgChart1"/>
    <dgm:cxn modelId="{D9F701EC-09FF-2443-9D6F-812BEB75C1D9}" type="presParOf" srcId="{35B32AA8-311A-4744-BDA0-AE9E0DF04F0E}" destId="{2D3DA8B0-5B1D-4042-B634-FC9A0904A3B7}" srcOrd="0" destOrd="0" presId="urn:microsoft.com/office/officeart/2005/8/layout/orgChart1"/>
    <dgm:cxn modelId="{1BA44200-75E9-FF4B-A832-6F61F5D064DB}" type="presParOf" srcId="{2D3DA8B0-5B1D-4042-B634-FC9A0904A3B7}" destId="{263DB8C4-143E-9647-A670-D80C4051BD41}" srcOrd="0" destOrd="0" presId="urn:microsoft.com/office/officeart/2005/8/layout/orgChart1"/>
    <dgm:cxn modelId="{F4C118FB-C715-174A-9C68-862D4AE3A242}" type="presParOf" srcId="{2D3DA8B0-5B1D-4042-B634-FC9A0904A3B7}" destId="{AA03ECB3-DB28-144B-A1AC-901D50DEA4D2}" srcOrd="1" destOrd="0" presId="urn:microsoft.com/office/officeart/2005/8/layout/orgChart1"/>
    <dgm:cxn modelId="{4AC928DF-8A17-7F47-A34D-318B6644D74B}" type="presParOf" srcId="{35B32AA8-311A-4744-BDA0-AE9E0DF04F0E}" destId="{E735A08C-9B22-C34D-93E1-0A86CCAF89FD}" srcOrd="1" destOrd="0" presId="urn:microsoft.com/office/officeart/2005/8/layout/orgChart1"/>
    <dgm:cxn modelId="{81C1B76F-D939-CD4F-A9C8-85D8B66AB071}" type="presParOf" srcId="{35B32AA8-311A-4744-BDA0-AE9E0DF04F0E}" destId="{D3A61E32-550A-8B4F-A8C3-1EDD914D7CF4}" srcOrd="2" destOrd="0" presId="urn:microsoft.com/office/officeart/2005/8/layout/orgChart1"/>
    <dgm:cxn modelId="{337238FC-91AB-B14F-B7CF-26693B94CAA2}" type="presParOf" srcId="{A1C0DA9D-7CDE-714E-B611-C935F212391C}" destId="{3DD99A1A-B96F-C34B-A374-DA0C7104F1CB}" srcOrd="10" destOrd="0" presId="urn:microsoft.com/office/officeart/2005/8/layout/orgChart1"/>
    <dgm:cxn modelId="{CAAE590D-1311-D74F-B1ED-585F0BCBAF06}" type="presParOf" srcId="{A1C0DA9D-7CDE-714E-B611-C935F212391C}" destId="{1C497BAD-86B0-314D-9F5C-3A1FCFB92698}" srcOrd="11" destOrd="0" presId="urn:microsoft.com/office/officeart/2005/8/layout/orgChart1"/>
    <dgm:cxn modelId="{C26F14BE-A020-074B-A756-253F1212D69E}" type="presParOf" srcId="{1C497BAD-86B0-314D-9F5C-3A1FCFB92698}" destId="{5AE73603-02FC-424A-BDD2-C111DBD860FF}" srcOrd="0" destOrd="0" presId="urn:microsoft.com/office/officeart/2005/8/layout/orgChart1"/>
    <dgm:cxn modelId="{38D9AB0E-ABBC-D640-A8E8-D4A0673F666E}" type="presParOf" srcId="{5AE73603-02FC-424A-BDD2-C111DBD860FF}" destId="{7642D88F-E55E-7848-A638-9F3EC58EFE91}" srcOrd="0" destOrd="0" presId="urn:microsoft.com/office/officeart/2005/8/layout/orgChart1"/>
    <dgm:cxn modelId="{1A20B47D-127E-EB42-83BB-451638CC32C5}" type="presParOf" srcId="{5AE73603-02FC-424A-BDD2-C111DBD860FF}" destId="{3BE1979E-23FD-124D-B0DC-492ACDA002B4}" srcOrd="1" destOrd="0" presId="urn:microsoft.com/office/officeart/2005/8/layout/orgChart1"/>
    <dgm:cxn modelId="{38EE38E8-742B-1946-976B-283192308A88}" type="presParOf" srcId="{1C497BAD-86B0-314D-9F5C-3A1FCFB92698}" destId="{447D5161-F9AF-1340-A4BB-D9B5A4A4ABCC}" srcOrd="1" destOrd="0" presId="urn:microsoft.com/office/officeart/2005/8/layout/orgChart1"/>
    <dgm:cxn modelId="{2A018AAE-32EA-6C4D-8F20-EEEE11ED3144}" type="presParOf" srcId="{1C497BAD-86B0-314D-9F5C-3A1FCFB92698}" destId="{31738F78-882C-BB40-80C6-1248B0DFCCD7}" srcOrd="2" destOrd="0" presId="urn:microsoft.com/office/officeart/2005/8/layout/orgChart1"/>
    <dgm:cxn modelId="{080D4775-4447-1A48-AA81-918C7E02D4C4}" type="presParOf" srcId="{BF9C5B14-0536-AD4F-B928-7EAA5DF4949D}" destId="{5C31A9F4-31E8-E749-8465-9FBFC0F14309}" srcOrd="2" destOrd="0" presId="urn:microsoft.com/office/officeart/2005/8/layout/orgChart1"/>
    <dgm:cxn modelId="{72D65219-24ED-2D48-B149-87D77D2DB727}" type="presParOf" srcId="{FD0EEF3A-272B-2948-BFED-D540E010C8FD}" destId="{02D63D1C-44F6-8549-B7C7-6EEC5CDB7A9A}" srcOrd="2" destOrd="0" presId="urn:microsoft.com/office/officeart/2005/8/layout/orgChart1"/>
    <dgm:cxn modelId="{18DF1C13-87C1-F647-BFF6-0F2910564DA0}" type="presParOf" srcId="{7D9F2047-D8B2-F045-8D4D-906A1903604A}" destId="{7EA30435-4DCD-0F44-9767-C69F3B9A4FE5}" srcOrd="2" destOrd="0" presId="urn:microsoft.com/office/officeart/2005/8/layout/orgChart1"/>
    <dgm:cxn modelId="{1718D45A-0C37-1343-85BE-1382794E3411}" type="presParOf" srcId="{7EA30435-4DCD-0F44-9767-C69F3B9A4FE5}" destId="{C924C577-75D2-E24C-BBDC-53169CE1382C}" srcOrd="0" destOrd="0" presId="urn:microsoft.com/office/officeart/2005/8/layout/orgChart1"/>
    <dgm:cxn modelId="{5C2F4DE4-8F31-414E-9792-0FC4810CF20E}" type="presParOf" srcId="{7EA30435-4DCD-0F44-9767-C69F3B9A4FE5}" destId="{1622314C-CE3E-4C4F-8530-7CD635140968}" srcOrd="1" destOrd="0" presId="urn:microsoft.com/office/officeart/2005/8/layout/orgChart1"/>
    <dgm:cxn modelId="{C1C1D5A0-6454-7243-B7CA-997996E2C9C8}" type="presParOf" srcId="{1622314C-CE3E-4C4F-8530-7CD635140968}" destId="{C3804EA3-E61D-3B41-BE2E-33E69FC15A83}" srcOrd="0" destOrd="0" presId="urn:microsoft.com/office/officeart/2005/8/layout/orgChart1"/>
    <dgm:cxn modelId="{4ED3EB34-7C67-5A45-83A5-9524166B1707}" type="presParOf" srcId="{C3804EA3-E61D-3B41-BE2E-33E69FC15A83}" destId="{20D45392-74BB-3F44-B1AF-89CF7CD6D012}" srcOrd="0" destOrd="0" presId="urn:microsoft.com/office/officeart/2005/8/layout/orgChart1"/>
    <dgm:cxn modelId="{F755708C-1806-B04C-BD9B-38561529E751}" type="presParOf" srcId="{C3804EA3-E61D-3B41-BE2E-33E69FC15A83}" destId="{C2E6C7E5-3C85-1D44-AAA7-2B199B530B45}" srcOrd="1" destOrd="0" presId="urn:microsoft.com/office/officeart/2005/8/layout/orgChart1"/>
    <dgm:cxn modelId="{F0857BEC-D80E-994B-8BBE-617C6050FC22}" type="presParOf" srcId="{1622314C-CE3E-4C4F-8530-7CD635140968}" destId="{D1CF5E6C-9E62-424E-ABB5-E4BE224A20ED}" srcOrd="1" destOrd="0" presId="urn:microsoft.com/office/officeart/2005/8/layout/orgChart1"/>
    <dgm:cxn modelId="{5AD37CEB-E5EF-4140-96E1-EB790449E9CD}" type="presParOf" srcId="{1622314C-CE3E-4C4F-8530-7CD635140968}" destId="{85E83AE4-CEE2-C64F-9DEB-A347970FF78E}" srcOrd="2" destOrd="0" presId="urn:microsoft.com/office/officeart/2005/8/layout/orgChart1"/>
    <dgm:cxn modelId="{2B88C6CD-2205-7942-A11B-67672D92B2E1}" type="presParOf" srcId="{7EA30435-4DCD-0F44-9767-C69F3B9A4FE5}" destId="{22708C06-FC81-3A4F-A38D-41ABCBDC9EE8}" srcOrd="2" destOrd="0" presId="urn:microsoft.com/office/officeart/2005/8/layout/orgChart1"/>
    <dgm:cxn modelId="{01B5E2F8-E982-864F-BA56-36293EA21832}" type="presParOf" srcId="{7EA30435-4DCD-0F44-9767-C69F3B9A4FE5}" destId="{995F78F1-2A27-9948-BEB7-42D7850CF5FF}" srcOrd="3" destOrd="0" presId="urn:microsoft.com/office/officeart/2005/8/layout/orgChart1"/>
    <dgm:cxn modelId="{F62FDDA0-D2FF-8442-9DF6-01D53DE64FFC}" type="presParOf" srcId="{995F78F1-2A27-9948-BEB7-42D7850CF5FF}" destId="{6A1A6F1F-171B-934D-9D5A-AC9D3F4B2BA6}" srcOrd="0" destOrd="0" presId="urn:microsoft.com/office/officeart/2005/8/layout/orgChart1"/>
    <dgm:cxn modelId="{20F2042B-7D8D-DD47-90D1-3C09F58C0184}" type="presParOf" srcId="{6A1A6F1F-171B-934D-9D5A-AC9D3F4B2BA6}" destId="{AE6DBA11-E8A2-B141-A583-BA44B6A1A077}" srcOrd="0" destOrd="0" presId="urn:microsoft.com/office/officeart/2005/8/layout/orgChart1"/>
    <dgm:cxn modelId="{4D8866A9-BDFD-B14D-9821-295F5CC83D76}" type="presParOf" srcId="{6A1A6F1F-171B-934D-9D5A-AC9D3F4B2BA6}" destId="{D673BB1C-F7CB-124C-80A9-9880FB120BED}" srcOrd="1" destOrd="0" presId="urn:microsoft.com/office/officeart/2005/8/layout/orgChart1"/>
    <dgm:cxn modelId="{6F24CB53-FF9C-A247-A2C9-C330D879A488}" type="presParOf" srcId="{995F78F1-2A27-9948-BEB7-42D7850CF5FF}" destId="{36627E3C-59AA-F64A-A7A3-183299D18C4E}" srcOrd="1" destOrd="0" presId="urn:microsoft.com/office/officeart/2005/8/layout/orgChart1"/>
    <dgm:cxn modelId="{BCF20B62-571B-864D-BBBC-754D20D71501}" type="presParOf" srcId="{995F78F1-2A27-9948-BEB7-42D7850CF5FF}" destId="{A1434F74-CF79-0F4D-A648-BBD477A8E0F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2708C06-FC81-3A4F-A38D-41ABCBDC9EE8}">
      <dsp:nvSpPr>
        <dsp:cNvPr id="0" name=""/>
        <dsp:cNvSpPr/>
      </dsp:nvSpPr>
      <dsp:spPr>
        <a:xfrm>
          <a:off x="3154099" y="561983"/>
          <a:ext cx="92842" cy="2790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9066"/>
              </a:lnTo>
              <a:lnTo>
                <a:pt x="92842" y="27906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24C577-75D2-E24C-BBDC-53169CE1382C}">
      <dsp:nvSpPr>
        <dsp:cNvPr id="0" name=""/>
        <dsp:cNvSpPr/>
      </dsp:nvSpPr>
      <dsp:spPr>
        <a:xfrm>
          <a:off x="3154099" y="561983"/>
          <a:ext cx="117013" cy="7607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0795"/>
              </a:lnTo>
              <a:lnTo>
                <a:pt x="117013" y="76079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99A1A-B96F-C34B-A374-DA0C7104F1CB}">
      <dsp:nvSpPr>
        <dsp:cNvPr id="0" name=""/>
        <dsp:cNvSpPr/>
      </dsp:nvSpPr>
      <dsp:spPr>
        <a:xfrm>
          <a:off x="2034110" y="2935689"/>
          <a:ext cx="148997" cy="35987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8739"/>
              </a:lnTo>
              <a:lnTo>
                <a:pt x="148997" y="359873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4B1627-F2E8-1446-BE8A-3CB00FAF2E64}">
      <dsp:nvSpPr>
        <dsp:cNvPr id="0" name=""/>
        <dsp:cNvSpPr/>
      </dsp:nvSpPr>
      <dsp:spPr>
        <a:xfrm>
          <a:off x="2034110" y="2935689"/>
          <a:ext cx="176055" cy="43086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8633"/>
              </a:lnTo>
              <a:lnTo>
                <a:pt x="176055" y="430863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76048C-05C9-A34B-9C22-33FDE40610BB}">
      <dsp:nvSpPr>
        <dsp:cNvPr id="0" name=""/>
        <dsp:cNvSpPr/>
      </dsp:nvSpPr>
      <dsp:spPr>
        <a:xfrm>
          <a:off x="2034110" y="2935689"/>
          <a:ext cx="167162" cy="28863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86337"/>
              </a:lnTo>
              <a:lnTo>
                <a:pt x="167162" y="28863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233DD2-0CCD-3741-93FE-195D0E7809B3}">
      <dsp:nvSpPr>
        <dsp:cNvPr id="0" name=""/>
        <dsp:cNvSpPr/>
      </dsp:nvSpPr>
      <dsp:spPr>
        <a:xfrm>
          <a:off x="2034110" y="2935689"/>
          <a:ext cx="167162" cy="20951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5102"/>
              </a:lnTo>
              <a:lnTo>
                <a:pt x="167162" y="209510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7ECFBC-DF6D-DC45-9254-A5C4324F2DC4}">
      <dsp:nvSpPr>
        <dsp:cNvPr id="0" name=""/>
        <dsp:cNvSpPr/>
      </dsp:nvSpPr>
      <dsp:spPr>
        <a:xfrm>
          <a:off x="2034110" y="2935689"/>
          <a:ext cx="167162" cy="13038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3866"/>
              </a:lnTo>
              <a:lnTo>
                <a:pt x="167162" y="130386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B724D3-9663-694F-B496-AF296E892832}">
      <dsp:nvSpPr>
        <dsp:cNvPr id="0" name=""/>
        <dsp:cNvSpPr/>
      </dsp:nvSpPr>
      <dsp:spPr>
        <a:xfrm>
          <a:off x="2034110" y="2935689"/>
          <a:ext cx="167162" cy="5126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2631"/>
              </a:lnTo>
              <a:lnTo>
                <a:pt x="167162" y="5126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A4508D-FD49-9A4F-933E-4332D35D09F6}">
      <dsp:nvSpPr>
        <dsp:cNvPr id="0" name=""/>
        <dsp:cNvSpPr/>
      </dsp:nvSpPr>
      <dsp:spPr>
        <a:xfrm>
          <a:off x="2479877" y="2144454"/>
          <a:ext cx="674221" cy="234027"/>
        </a:xfrm>
        <a:custGeom>
          <a:avLst/>
          <a:gdLst/>
          <a:ahLst/>
          <a:cxnLst/>
          <a:rect l="0" t="0" r="0" b="0"/>
          <a:pathLst>
            <a:path>
              <a:moveTo>
                <a:pt x="674221" y="0"/>
              </a:moveTo>
              <a:lnTo>
                <a:pt x="674221" y="117013"/>
              </a:lnTo>
              <a:lnTo>
                <a:pt x="0" y="117013"/>
              </a:lnTo>
              <a:lnTo>
                <a:pt x="0" y="23402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D17F86-8A1B-B848-92EC-D1763C9588C8}">
      <dsp:nvSpPr>
        <dsp:cNvPr id="0" name=""/>
        <dsp:cNvSpPr/>
      </dsp:nvSpPr>
      <dsp:spPr>
        <a:xfrm>
          <a:off x="3154099" y="2144454"/>
          <a:ext cx="674221" cy="2340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013"/>
              </a:lnTo>
              <a:lnTo>
                <a:pt x="674221" y="117013"/>
              </a:lnTo>
              <a:lnTo>
                <a:pt x="674221" y="23402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2755E4-6491-A24C-BA6D-A90942905E28}">
      <dsp:nvSpPr>
        <dsp:cNvPr id="0" name=""/>
        <dsp:cNvSpPr/>
      </dsp:nvSpPr>
      <dsp:spPr>
        <a:xfrm>
          <a:off x="3108379" y="561983"/>
          <a:ext cx="91440" cy="10252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252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243126-43F7-EA4C-9AEF-25FB25FC5CF3}">
      <dsp:nvSpPr>
        <dsp:cNvPr id="0" name=""/>
        <dsp:cNvSpPr/>
      </dsp:nvSpPr>
      <dsp:spPr>
        <a:xfrm>
          <a:off x="2320917" y="4775"/>
          <a:ext cx="1666364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Original dataset</a:t>
          </a:r>
          <a:br>
            <a:rPr lang="fr-FR" sz="700" kern="1200"/>
          </a:br>
          <a:r>
            <a:rPr lang="fr-FR" sz="700" kern="1200"/>
            <a:t>N=1 261 516</a:t>
          </a:r>
        </a:p>
      </dsp:txBody>
      <dsp:txXfrm>
        <a:off x="2320917" y="4775"/>
        <a:ext cx="1666364" cy="557208"/>
      </dsp:txXfrm>
    </dsp:sp>
    <dsp:sp modelId="{B3E994C7-3C5E-EC4E-BE5C-5CD72ADE5162}">
      <dsp:nvSpPr>
        <dsp:cNvPr id="0" name=""/>
        <dsp:cNvSpPr/>
      </dsp:nvSpPr>
      <dsp:spPr>
        <a:xfrm>
          <a:off x="2596891" y="1587246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Study population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n=1 200 417</a:t>
          </a:r>
        </a:p>
      </dsp:txBody>
      <dsp:txXfrm>
        <a:off x="2596891" y="1587246"/>
        <a:ext cx="1114416" cy="557208"/>
      </dsp:txXfrm>
    </dsp:sp>
    <dsp:sp modelId="{2DE1A42B-4E8A-3F48-B061-F6B9CFC8A258}">
      <dsp:nvSpPr>
        <dsp:cNvPr id="0" name=""/>
        <dsp:cNvSpPr/>
      </dsp:nvSpPr>
      <dsp:spPr>
        <a:xfrm>
          <a:off x="3271112" y="2378481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Belgium</a:t>
          </a:r>
          <a:br>
            <a:rPr lang="fr-FR" sz="700" kern="1200"/>
          </a:br>
          <a:r>
            <a:rPr lang="fr-FR" sz="700" kern="1200"/>
            <a:t>n=916 737</a:t>
          </a:r>
        </a:p>
      </dsp:txBody>
      <dsp:txXfrm>
        <a:off x="3271112" y="2378481"/>
        <a:ext cx="1114416" cy="557208"/>
      </dsp:txXfrm>
    </dsp:sp>
    <dsp:sp modelId="{9E3D60AA-3F17-9746-AEF9-60C5695DE827}">
      <dsp:nvSpPr>
        <dsp:cNvPr id="0" name=""/>
        <dsp:cNvSpPr/>
      </dsp:nvSpPr>
      <dsp:spPr>
        <a:xfrm>
          <a:off x="1922669" y="2378481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Migrant</a:t>
          </a:r>
          <a:br>
            <a:rPr lang="fr-FR" sz="700" kern="1200"/>
          </a:br>
          <a:r>
            <a:rPr lang="fr-FR" sz="700" kern="1200"/>
            <a:t>n=253 448</a:t>
          </a:r>
        </a:p>
      </dsp:txBody>
      <dsp:txXfrm>
        <a:off x="1922669" y="2378481"/>
        <a:ext cx="1114416" cy="557208"/>
      </dsp:txXfrm>
    </dsp:sp>
    <dsp:sp modelId="{AAC92E3C-300A-2E41-B9AB-8AB9B4977A3C}">
      <dsp:nvSpPr>
        <dsp:cNvPr id="0" name=""/>
        <dsp:cNvSpPr/>
      </dsp:nvSpPr>
      <dsp:spPr>
        <a:xfrm>
          <a:off x="2201273" y="3169717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EU 27</a:t>
          </a:r>
          <a:br>
            <a:rPr lang="fr-FR" sz="700" kern="1200"/>
          </a:br>
          <a:r>
            <a:rPr lang="fr-FR" sz="700" kern="1200"/>
            <a:t>n= 120 082</a:t>
          </a:r>
        </a:p>
      </dsp:txBody>
      <dsp:txXfrm>
        <a:off x="2201273" y="3169717"/>
        <a:ext cx="1114416" cy="557208"/>
      </dsp:txXfrm>
    </dsp:sp>
    <dsp:sp modelId="{0BE5E83B-6914-6E47-AEAE-B14329ACB50E}">
      <dsp:nvSpPr>
        <dsp:cNvPr id="0" name=""/>
        <dsp:cNvSpPr/>
      </dsp:nvSpPr>
      <dsp:spPr>
        <a:xfrm>
          <a:off x="2201273" y="3960952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East Europe</a:t>
          </a:r>
          <a:br>
            <a:rPr lang="fr-FR" sz="700" kern="1200"/>
          </a:br>
          <a:r>
            <a:rPr lang="fr-FR" sz="700" kern="1200"/>
            <a:t>n= 20 090</a:t>
          </a:r>
        </a:p>
      </dsp:txBody>
      <dsp:txXfrm>
        <a:off x="2201273" y="3960952"/>
        <a:ext cx="1114416" cy="557208"/>
      </dsp:txXfrm>
    </dsp:sp>
    <dsp:sp modelId="{EBA9C1ED-9DC2-404A-8F5B-7F1CE10B08B5}">
      <dsp:nvSpPr>
        <dsp:cNvPr id="0" name=""/>
        <dsp:cNvSpPr/>
      </dsp:nvSpPr>
      <dsp:spPr>
        <a:xfrm>
          <a:off x="2201273" y="4752188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North Africa</a:t>
          </a:r>
          <a:br>
            <a:rPr lang="fr-FR" sz="700" kern="1200"/>
          </a:br>
          <a:r>
            <a:rPr lang="fr-FR" sz="700" kern="1200"/>
            <a:t>n= 48 018</a:t>
          </a:r>
        </a:p>
      </dsp:txBody>
      <dsp:txXfrm>
        <a:off x="2201273" y="4752188"/>
        <a:ext cx="1114416" cy="557208"/>
      </dsp:txXfrm>
    </dsp:sp>
    <dsp:sp modelId="{ABE7A301-21C0-5240-9C9B-54B46A4D29B0}">
      <dsp:nvSpPr>
        <dsp:cNvPr id="0" name=""/>
        <dsp:cNvSpPr/>
      </dsp:nvSpPr>
      <dsp:spPr>
        <a:xfrm>
          <a:off x="2201273" y="5543423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Sub-Saharan Africa</a:t>
          </a:r>
          <a:br>
            <a:rPr lang="fr-FR" sz="700" kern="1200"/>
          </a:br>
          <a:r>
            <a:rPr lang="fr-FR" sz="700" kern="1200"/>
            <a:t>n= 37 197</a:t>
          </a:r>
        </a:p>
      </dsp:txBody>
      <dsp:txXfrm>
        <a:off x="2201273" y="5543423"/>
        <a:ext cx="1114416" cy="557208"/>
      </dsp:txXfrm>
    </dsp:sp>
    <dsp:sp modelId="{263DB8C4-143E-9647-A670-D80C4051BD41}">
      <dsp:nvSpPr>
        <dsp:cNvPr id="0" name=""/>
        <dsp:cNvSpPr/>
      </dsp:nvSpPr>
      <dsp:spPr>
        <a:xfrm>
          <a:off x="2210166" y="6965719"/>
          <a:ext cx="1114416" cy="5572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Other /Unknown  </a:t>
          </a:r>
          <a:br>
            <a:rPr lang="fr-FR" sz="700" kern="1200"/>
          </a:br>
          <a:r>
            <a:rPr lang="fr-FR" sz="700" kern="1200"/>
            <a:t>n=30 232</a:t>
          </a:r>
        </a:p>
      </dsp:txBody>
      <dsp:txXfrm>
        <a:off x="2210166" y="6965719"/>
        <a:ext cx="1114416" cy="557208"/>
      </dsp:txXfrm>
    </dsp:sp>
    <dsp:sp modelId="{7642D88F-E55E-7848-A638-9F3EC58EFE91}">
      <dsp:nvSpPr>
        <dsp:cNvPr id="0" name=""/>
        <dsp:cNvSpPr/>
      </dsp:nvSpPr>
      <dsp:spPr>
        <a:xfrm>
          <a:off x="2183108" y="6227496"/>
          <a:ext cx="1143602" cy="61386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Middle East</a:t>
          </a:r>
          <a:br>
            <a:rPr lang="fr-FR" sz="700" kern="1200"/>
          </a:br>
          <a:r>
            <a:rPr lang="fr-FR" sz="700" kern="1200"/>
            <a:t>n= 28 061</a:t>
          </a:r>
        </a:p>
      </dsp:txBody>
      <dsp:txXfrm>
        <a:off x="2183108" y="6227496"/>
        <a:ext cx="1143602" cy="613864"/>
      </dsp:txXfrm>
    </dsp:sp>
    <dsp:sp modelId="{20D45392-74BB-3F44-B1AF-89CF7CD6D012}">
      <dsp:nvSpPr>
        <dsp:cNvPr id="0" name=""/>
        <dsp:cNvSpPr/>
      </dsp:nvSpPr>
      <dsp:spPr>
        <a:xfrm>
          <a:off x="3271112" y="1158926"/>
          <a:ext cx="1299944" cy="3277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Gestational Age </a:t>
          </a:r>
          <a:br>
            <a:rPr lang="fr-FR" sz="700" kern="1200"/>
          </a:br>
          <a:r>
            <a:rPr lang="fr-FR" sz="700" kern="1200"/>
            <a:t>&lt;24 or &gt;42 weeks </a:t>
          </a:r>
          <a:br>
            <a:rPr lang="fr-FR" sz="700" kern="1200"/>
          </a:br>
          <a:r>
            <a:rPr lang="fr-FR" sz="700" kern="1200"/>
            <a:t>n=17703</a:t>
          </a:r>
        </a:p>
      </dsp:txBody>
      <dsp:txXfrm>
        <a:off x="3271112" y="1158926"/>
        <a:ext cx="1299944" cy="327705"/>
      </dsp:txXfrm>
    </dsp:sp>
    <dsp:sp modelId="{AE6DBA11-E8A2-B141-A583-BA44B6A1A077}">
      <dsp:nvSpPr>
        <dsp:cNvPr id="0" name=""/>
        <dsp:cNvSpPr/>
      </dsp:nvSpPr>
      <dsp:spPr>
        <a:xfrm>
          <a:off x="3246941" y="622797"/>
          <a:ext cx="1322912" cy="4365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/>
            <a:t>Multiples </a:t>
          </a:r>
          <a:br>
            <a:rPr lang="fr-FR" sz="700" kern="1200"/>
          </a:br>
          <a:r>
            <a:rPr lang="fr-FR" sz="700" kern="1200"/>
            <a:t>n=43 396</a:t>
          </a:r>
        </a:p>
      </dsp:txBody>
      <dsp:txXfrm>
        <a:off x="3246941" y="622797"/>
        <a:ext cx="1322912" cy="4365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 lamy</dc:creator>
  <cp:keywords/>
  <dc:description/>
  <cp:lastModifiedBy>clotilde lamy</cp:lastModifiedBy>
  <cp:revision>2</cp:revision>
  <dcterms:created xsi:type="dcterms:W3CDTF">2025-04-16T19:47:00Z</dcterms:created>
  <dcterms:modified xsi:type="dcterms:W3CDTF">2025-04-16T19:47:00Z</dcterms:modified>
</cp:coreProperties>
</file>